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8E3D4" w14:textId="1DA58374" w:rsidR="00F67D2C" w:rsidRPr="0031111A" w:rsidRDefault="00136FC9" w:rsidP="00910292">
      <w:pPr>
        <w:spacing w:line="276" w:lineRule="auto"/>
        <w:rPr>
          <w:bCs/>
        </w:rPr>
      </w:pPr>
      <w:r>
        <w:rPr>
          <w:b/>
        </w:rPr>
        <w:t xml:space="preserve">Table </w:t>
      </w:r>
      <w:r w:rsidR="00412D01">
        <w:rPr>
          <w:b/>
        </w:rPr>
        <w:t>S</w:t>
      </w:r>
      <w:r w:rsidR="005704CA">
        <w:rPr>
          <w:b/>
        </w:rPr>
        <w:t>5</w:t>
      </w:r>
      <w:r w:rsidR="00412D01">
        <w:rPr>
          <w:b/>
        </w:rPr>
        <w:t>A.</w:t>
      </w:r>
      <w:r w:rsidR="0031111A">
        <w:rPr>
          <w:b/>
        </w:rPr>
        <w:t xml:space="preserve"> </w:t>
      </w:r>
      <w:r w:rsidR="0031111A">
        <w:rPr>
          <w:bCs/>
        </w:rPr>
        <w:t xml:space="preserve">The </w:t>
      </w:r>
      <w:r w:rsidR="00910292">
        <w:rPr>
          <w:bCs/>
        </w:rPr>
        <w:t xml:space="preserve">KEGG </w:t>
      </w:r>
      <w:r w:rsidR="00201F12">
        <w:rPr>
          <w:bCs/>
        </w:rPr>
        <w:t xml:space="preserve">pathway </w:t>
      </w:r>
      <w:r w:rsidR="00910292">
        <w:rPr>
          <w:bCs/>
        </w:rPr>
        <w:t xml:space="preserve">of differentially expressed metabolites (DEMs) </w:t>
      </w:r>
      <w:r w:rsidR="00407DBC">
        <w:rPr>
          <w:bCs/>
        </w:rPr>
        <w:t xml:space="preserve">identified </w:t>
      </w:r>
      <w:r w:rsidR="00912BC4">
        <w:rPr>
          <w:bCs/>
        </w:rPr>
        <w:t>by</w:t>
      </w:r>
      <w:r w:rsidR="00912BC4" w:rsidRPr="00912BC4">
        <w:t xml:space="preserve"> </w:t>
      </w:r>
      <w:r w:rsidR="00912BC4" w:rsidRPr="00912BC4">
        <w:rPr>
          <w:bCs/>
        </w:rPr>
        <w:t xml:space="preserve">Kyoto Encyclopedia of Genes and Genomes (KEGG) </w:t>
      </w:r>
      <w:r w:rsidR="00910292">
        <w:rPr>
          <w:bCs/>
        </w:rPr>
        <w:t xml:space="preserve">in the </w:t>
      </w:r>
      <w:r w:rsidR="00912BC4">
        <w:rPr>
          <w:bCs/>
        </w:rPr>
        <w:t>Sham and I1R12 group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6521"/>
        <w:gridCol w:w="3827"/>
      </w:tblGrid>
      <w:tr w:rsidR="005812A1" w:rsidRPr="00F67D2C" w14:paraId="7E4DF8BD" w14:textId="333EB0A9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6CDD8705" w14:textId="418DE0A7" w:rsidR="005812A1" w:rsidRPr="00F67D2C" w:rsidRDefault="005812A1" w:rsidP="00407DBC">
            <w:pPr>
              <w:jc w:val="center"/>
              <w:rPr>
                <w:b/>
                <w:bCs/>
                <w:szCs w:val="21"/>
              </w:rPr>
            </w:pPr>
            <w:r w:rsidRPr="00F67D2C">
              <w:rPr>
                <w:rFonts w:eastAsia="等线"/>
                <w:b/>
                <w:bCs/>
                <w:color w:val="000000"/>
                <w:szCs w:val="21"/>
              </w:rPr>
              <w:t>Pathway ID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88ADED3" w14:textId="7414C7C7" w:rsidR="005812A1" w:rsidRPr="00F67D2C" w:rsidRDefault="005812A1" w:rsidP="00407DBC">
            <w:pPr>
              <w:jc w:val="center"/>
              <w:rPr>
                <w:b/>
                <w:bCs/>
                <w:szCs w:val="21"/>
              </w:rPr>
            </w:pPr>
            <w:r w:rsidRPr="00F67D2C">
              <w:rPr>
                <w:rFonts w:eastAsia="等线"/>
                <w:b/>
                <w:bCs/>
                <w:color w:val="000000"/>
                <w:szCs w:val="21"/>
              </w:rPr>
              <w:t xml:space="preserve">Pathway </w:t>
            </w:r>
            <w:r>
              <w:rPr>
                <w:rFonts w:eastAsia="等线"/>
                <w:b/>
                <w:bCs/>
                <w:color w:val="000000"/>
                <w:szCs w:val="21"/>
              </w:rPr>
              <w:t>descript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0C0F9A" w14:textId="44DD2E3C" w:rsidR="005812A1" w:rsidRPr="008F4EEA" w:rsidRDefault="005812A1" w:rsidP="00407DBC">
            <w:pPr>
              <w:jc w:val="center"/>
              <w:rPr>
                <w:rFonts w:eastAsia="等线"/>
                <w:b/>
                <w:bCs/>
                <w:color w:val="000000"/>
                <w:szCs w:val="21"/>
              </w:rPr>
            </w:pPr>
            <w:r w:rsidRPr="008F4EEA">
              <w:rPr>
                <w:rFonts w:eastAsia="等线"/>
                <w:b/>
                <w:bCs/>
                <w:color w:val="000000"/>
                <w:sz w:val="22"/>
              </w:rPr>
              <w:t>P-value</w:t>
            </w:r>
          </w:p>
        </w:tc>
      </w:tr>
      <w:tr w:rsidR="005812A1" w:rsidRPr="00F67D2C" w14:paraId="1539EFB9" w14:textId="74BF3001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104C6A44" w14:textId="65C53D08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415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F32E230" w14:textId="29989784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TOR signaling pathway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A184E1" w14:textId="3D530FFC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648</w:t>
            </w:r>
          </w:p>
        </w:tc>
      </w:tr>
      <w:tr w:rsidR="005812A1" w:rsidRPr="00F67D2C" w14:paraId="241DEDBE" w14:textId="0073A8F3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6AAE4992" w14:textId="5AC342C8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4151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71EB8CC8" w14:textId="5DF96B08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PI3K-Akt signaling pathway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51365" w14:textId="3699078C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648</w:t>
            </w:r>
          </w:p>
        </w:tc>
      </w:tr>
      <w:tr w:rsidR="005812A1" w:rsidRPr="00F67D2C" w14:paraId="1CD10596" w14:textId="5965EE78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2B3664AC" w14:textId="0FE5DB8F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4068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90AEB74" w14:textId="448C0811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FoxO signaling pathway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7A62D0" w14:textId="27C346E6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803</w:t>
            </w:r>
          </w:p>
        </w:tc>
      </w:tr>
      <w:tr w:rsidR="005812A1" w:rsidRPr="00F67D2C" w14:paraId="2CFC1FA7" w14:textId="102D8AA6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19D01227" w14:textId="0024BBD1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4071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9272A5A" w14:textId="4B1E5F2C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Sphingolipid signaling pathway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2CC7EA" w14:textId="0983B282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2223</w:t>
            </w:r>
          </w:p>
        </w:tc>
      </w:tr>
      <w:tr w:rsidR="005812A1" w:rsidRPr="00F67D2C" w14:paraId="3A6B55D6" w14:textId="56FE2C08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5F570E4D" w14:textId="1C46039D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4152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7D67D3C1" w14:textId="67360382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AMPK signaling pathway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EC0871" w14:textId="1C63ED9C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3086</w:t>
            </w:r>
          </w:p>
        </w:tc>
      </w:tr>
      <w:tr w:rsidR="005812A1" w:rsidRPr="00F67D2C" w14:paraId="1FF1D681" w14:textId="4D0CD993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42C8B43B" w14:textId="45056AD7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4024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EDAD09C" w14:textId="1E317AFB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cAMP signaling pathway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3C66E" w14:textId="409F3EFB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3426</w:t>
            </w:r>
          </w:p>
        </w:tc>
      </w:tr>
      <w:tr w:rsidR="005812A1" w:rsidRPr="00F67D2C" w14:paraId="2F60283C" w14:textId="08E01E44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1BBEE057" w14:textId="7BE082EF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4022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7200C9A8" w14:textId="6B47A01C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cGMP-PKG signaling pathway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F5C1F1" w14:textId="383FFDB3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112</w:t>
            </w:r>
          </w:p>
        </w:tc>
      </w:tr>
      <w:tr w:rsidR="005812A1" w:rsidRPr="00F67D2C" w14:paraId="275BFC54" w14:textId="271DF21D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16F44C15" w14:textId="6F0BF9F1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201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E35ACDC" w14:textId="35D64377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ABC transporter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DDFD2B" w14:textId="09F47FB1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6741</w:t>
            </w:r>
          </w:p>
        </w:tc>
      </w:tr>
      <w:tr w:rsidR="005812A1" w:rsidRPr="00F67D2C" w14:paraId="39C2AA02" w14:textId="59462669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0EEBE6EE" w14:textId="39807AC7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408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1AFA764" w14:textId="77E6F848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Neuroactive ligand-receptor interact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C6CBF" w14:textId="03D35D9B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104</w:t>
            </w:r>
          </w:p>
        </w:tc>
      </w:tr>
      <w:tr w:rsidR="005812A1" w:rsidRPr="00F67D2C" w14:paraId="6BE764E9" w14:textId="7024DD16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7C00F0F4" w14:textId="10F2F13F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531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4CEE4E2" w14:textId="72CFCA01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Asthma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27F04" w14:textId="5EBAAE8A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803</w:t>
            </w:r>
          </w:p>
        </w:tc>
      </w:tr>
      <w:tr w:rsidR="005812A1" w:rsidRPr="00F67D2C" w14:paraId="7F5C06D1" w14:textId="7F0F9730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27172260" w14:textId="531DC644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5032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4955AAE" w14:textId="28857F47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orphine addict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280B5E" w14:textId="3AC6DCEB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1254</w:t>
            </w:r>
          </w:p>
        </w:tc>
      </w:tr>
      <w:tr w:rsidR="005812A1" w:rsidRPr="00F67D2C" w14:paraId="4C939AD4" w14:textId="5F48E399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087E83A7" w14:textId="384C0A60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4931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738211B4" w14:textId="24708476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Insulin resistanc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50453E" w14:textId="7A15F5B7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2728</w:t>
            </w:r>
          </w:p>
        </w:tc>
      </w:tr>
      <w:tr w:rsidR="005812A1" w:rsidRPr="00F67D2C" w14:paraId="742D66F2" w14:textId="447D1B23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55A788B0" w14:textId="5836DF63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5012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2CA101C7" w14:textId="0B966927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Parkinson diseas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86EFB9" w14:textId="37805F39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3536</w:t>
            </w:r>
          </w:p>
        </w:tc>
      </w:tr>
      <w:tr w:rsidR="005812A1" w:rsidRPr="00F67D2C" w14:paraId="4754746C" w14:textId="69A75629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0CD34CCD" w14:textId="4C24C2FD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5022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B0507CA" w14:textId="244CBF2F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Pathways of neurodegeneration - multiple disease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14773" w14:textId="52D1DD5B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4157</w:t>
            </w:r>
          </w:p>
        </w:tc>
      </w:tr>
      <w:tr w:rsidR="005812A1" w:rsidRPr="00F67D2C" w14:paraId="67CB0111" w14:textId="6D3ED779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0E032249" w14:textId="39593E93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5415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72FD7C6" w14:textId="2F4F2286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Diabetic cardiomyopathy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D2EDA" w14:textId="5825C91E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4808</w:t>
            </w:r>
          </w:p>
        </w:tc>
      </w:tr>
      <w:tr w:rsidR="005812A1" w:rsidRPr="00F67D2C" w14:paraId="3C0BD269" w14:textId="265B1845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71F4C8DB" w14:textId="2FC25F00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lastRenderedPageBreak/>
              <w:t>map05215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5DC9A7F" w14:textId="09EC4E38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Prostate cancer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ED5F4" w14:textId="3CA174AB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136</w:t>
            </w:r>
          </w:p>
        </w:tc>
      </w:tr>
      <w:tr w:rsidR="005812A1" w:rsidRPr="00F67D2C" w14:paraId="526E55AD" w14:textId="27229EAD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2C93DFAF" w14:textId="4EC3556C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4934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B903AB7" w14:textId="49815E29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Cushing syndrom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E0CB0" w14:textId="190585C3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188</w:t>
            </w:r>
          </w:p>
        </w:tc>
      </w:tr>
      <w:tr w:rsidR="005812A1" w:rsidRPr="00F67D2C" w14:paraId="5E3BE181" w14:textId="5FA9C4D4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6DD9A73C" w14:textId="36B0E295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520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8B520D2" w14:textId="03061DFE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Pathways in cancer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F0F3D4" w14:textId="03E941D1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928</w:t>
            </w:r>
          </w:p>
        </w:tc>
      </w:tr>
      <w:tr w:rsidR="005812A1" w:rsidRPr="00F67D2C" w14:paraId="7815B7E2" w14:textId="4CC6B454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3A46E782" w14:textId="3AF13982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523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E5EEAC2" w14:textId="1CB95D9C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Central carbon metabolism in cancer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00C9B6" w14:textId="268E9657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1249</w:t>
            </w:r>
          </w:p>
        </w:tc>
      </w:tr>
      <w:tr w:rsidR="005812A1" w:rsidRPr="00F67D2C" w14:paraId="25E7E3FC" w14:textId="7F474B17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743C4452" w14:textId="5337FFBA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1523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73B7B1C" w14:textId="0E48F654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Antifolate resistanc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8BAD9" w14:textId="472A4FE9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025</w:t>
            </w:r>
          </w:p>
        </w:tc>
      </w:tr>
      <w:tr w:rsidR="005812A1" w:rsidRPr="00F67D2C" w14:paraId="6633DA45" w14:textId="68C4FCA8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4C220FE4" w14:textId="265A51B2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5231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E7B2D5F" w14:textId="201EB807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Choline metabolism in cancer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DB389" w14:textId="3D488259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</w:t>
            </w:r>
          </w:p>
        </w:tc>
      </w:tr>
      <w:tr w:rsidR="005812A1" w:rsidRPr="00F67D2C" w14:paraId="58F205EA" w14:textId="567D8E4C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6E496CCB" w14:textId="71FCEC4F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67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B7884A3" w14:textId="5586B145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One carbon pool by folat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8D94B" w14:textId="21BD6EF8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1399</w:t>
            </w:r>
          </w:p>
        </w:tc>
      </w:tr>
      <w:tr w:rsidR="005812A1" w:rsidRPr="00F67D2C" w14:paraId="269A1DDE" w14:textId="1944EA5D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57D9D3E6" w14:textId="0F0279F4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785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ABAFFED" w14:textId="2B4B7DE8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Lipoic acid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DFBCA4" w14:textId="7B56E360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1957</w:t>
            </w:r>
          </w:p>
        </w:tc>
      </w:tr>
      <w:tr w:rsidR="005812A1" w:rsidRPr="00F67D2C" w14:paraId="55F68018" w14:textId="3954A4AA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0178A206" w14:textId="6D0D44CE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02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617522C" w14:textId="0A29FEF5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Citrate cycle (TCA cycle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3DD35D" w14:textId="4F5DDE6C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285</w:t>
            </w:r>
          </w:p>
        </w:tc>
      </w:tr>
      <w:tr w:rsidR="005812A1" w:rsidRPr="00F67D2C" w14:paraId="436EF643" w14:textId="01E28D2D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6C9CEB83" w14:textId="31157166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232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7C953D54" w14:textId="0826B009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Caffeine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EAA85" w14:textId="5F2ABB83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3086</w:t>
            </w:r>
          </w:p>
        </w:tc>
      </w:tr>
      <w:tr w:rsidR="005812A1" w:rsidRPr="00F67D2C" w14:paraId="0C28F35A" w14:textId="43F0B2D8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12EA3991" w14:textId="1EAC1286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60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71166F2E" w14:textId="4F3BF121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Sphingolipid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09E310" w14:textId="0568681C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3644</w:t>
            </w:r>
          </w:p>
        </w:tc>
      </w:tr>
      <w:tr w:rsidR="005812A1" w:rsidRPr="00F67D2C" w14:paraId="1A90A684" w14:textId="0A588115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1A0C8CFA" w14:textId="4A4F688F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92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E891A78" w14:textId="499E711B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Sulfur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5CB2D0" w14:textId="116EB3A5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4255</w:t>
            </w:r>
          </w:p>
        </w:tc>
      </w:tr>
      <w:tr w:rsidR="005812A1" w:rsidRPr="00F67D2C" w14:paraId="5D21C009" w14:textId="7F44812B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3A50D87D" w14:textId="636B1388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41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BB41381" w14:textId="5E65E4C9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beta-Alanine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1C43E4" w14:textId="5EEE80A1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4157</w:t>
            </w:r>
          </w:p>
        </w:tc>
      </w:tr>
      <w:tr w:rsidR="005812A1" w:rsidRPr="00F67D2C" w14:paraId="2F43A34D" w14:textId="116527AC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72D0F308" w14:textId="1DD94397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40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7EFA6AD0" w14:textId="0606D3E8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Phenylalanine, tyrosine and tryptophan biosynthesi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AF9A8B" w14:textId="7EC98976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4351</w:t>
            </w:r>
          </w:p>
        </w:tc>
      </w:tr>
      <w:tr w:rsidR="005812A1" w:rsidRPr="00F67D2C" w14:paraId="7E1245DB" w14:textId="1BC8CC05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50DC7D10" w14:textId="3302C302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561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7F866129" w14:textId="4EFC1970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Glycerolipid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47A9AC" w14:textId="14AB6011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472</w:t>
            </w:r>
          </w:p>
        </w:tc>
      </w:tr>
      <w:tr w:rsidR="005812A1" w:rsidRPr="00F67D2C" w14:paraId="499E7781" w14:textId="3544D465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1E0EE8FB" w14:textId="0C0004B0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052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06A3D606" w14:textId="3868B355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Galactose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50747" w14:textId="0D912ABF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5387</w:t>
            </w:r>
          </w:p>
        </w:tc>
      </w:tr>
      <w:tr w:rsidR="005812A1" w:rsidRPr="00F67D2C" w14:paraId="4C1CB1E1" w14:textId="6C44F2F0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5F5B6FEB" w14:textId="77C0890F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26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EA4ECF2" w14:textId="23B48EF6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Glycine, serine and threonine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28D5F7" w14:textId="15218834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5541</w:t>
            </w:r>
          </w:p>
        </w:tc>
      </w:tr>
      <w:tr w:rsidR="005812A1" w:rsidRPr="00F67D2C" w14:paraId="2CEF3392" w14:textId="35A52ED6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03E0E7A6" w14:textId="3056FC56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lastRenderedPageBreak/>
              <w:t>map00061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0A831D07" w14:textId="60DD26FE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Fatty acid biosynthesi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0293DF" w14:textId="4272E9D0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6235</w:t>
            </w:r>
          </w:p>
        </w:tc>
      </w:tr>
      <w:tr w:rsidR="005812A1" w:rsidRPr="00F67D2C" w14:paraId="22E67734" w14:textId="06EF9A79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6F9A4147" w14:textId="141B3AB3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63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5BE8B1D" w14:textId="1F2DBDE2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Glyoxylate and dicarboxylate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05B9DF" w14:textId="4D80AFDF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6482</w:t>
            </w:r>
          </w:p>
        </w:tc>
      </w:tr>
      <w:tr w:rsidR="005812A1" w:rsidRPr="00F67D2C" w14:paraId="5AE86421" w14:textId="43B87667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7E77C880" w14:textId="73A79521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10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22069366" w14:textId="38DA5840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Steroid biosynthesi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A337D2" w14:textId="5CE7D9A6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6171</w:t>
            </w:r>
          </w:p>
        </w:tc>
      </w:tr>
      <w:tr w:rsidR="005812A1" w:rsidRPr="00F67D2C" w14:paraId="4C256206" w14:textId="0EA12412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205621A1" w14:textId="7F11045A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44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B9CFF9C" w14:textId="2B785E3A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Phosphonate and phosphinate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18388" w14:textId="459594C3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6106</w:t>
            </w:r>
          </w:p>
        </w:tc>
      </w:tr>
      <w:tr w:rsidR="005812A1" w:rsidRPr="00F67D2C" w14:paraId="6AC3D25D" w14:textId="0A4FCCB4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512E67A8" w14:textId="4AE0EA27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24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8C8EAAD" w14:textId="43C39BC8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Pyrimidine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CD621" w14:textId="1678E66B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66</w:t>
            </w:r>
          </w:p>
        </w:tc>
      </w:tr>
      <w:tr w:rsidR="005812A1" w:rsidRPr="00F67D2C" w14:paraId="5C12AD7F" w14:textId="145F876F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756A3916" w14:textId="3183C4F1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982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E8702DA" w14:textId="423C10C9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Drug metabolism - cytochrome P450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DB5FD4" w14:textId="372C47BA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7702</w:t>
            </w:r>
          </w:p>
        </w:tc>
      </w:tr>
      <w:tr w:rsidR="005812A1" w:rsidRPr="00F67D2C" w14:paraId="59E14EE8" w14:textId="0DF80BD4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5396C29E" w14:textId="2727252C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98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EA8272A" w14:textId="155CD3A7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etabolism of xenobiotics by cytochrome P450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EA8640" w14:textId="38C86E88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8717</w:t>
            </w:r>
          </w:p>
        </w:tc>
      </w:tr>
      <w:tr w:rsidR="005812A1" w:rsidRPr="00F67D2C" w14:paraId="7690ADD8" w14:textId="632D34F7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339CFA6A" w14:textId="23C9D7BC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22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58D893D" w14:textId="25305EF9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Arginine biosynthesi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55E157" w14:textId="7C452793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549</w:t>
            </w:r>
          </w:p>
        </w:tc>
      </w:tr>
      <w:tr w:rsidR="005812A1" w:rsidRPr="00F67D2C" w14:paraId="62EBDEB8" w14:textId="71B298E0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276A1C40" w14:textId="11661D78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78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0AE71A3" w14:textId="4BB83DDD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Biotin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9FB425" w14:textId="040C403F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827</w:t>
            </w:r>
          </w:p>
        </w:tc>
      </w:tr>
      <w:tr w:rsidR="005812A1" w:rsidRPr="00F67D2C" w14:paraId="5AA416B9" w14:textId="68CEE97F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0DCC2C76" w14:textId="158533BA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62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28B16D9" w14:textId="762A2518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Pyruvate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E0A94A" w14:textId="65095E84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98</w:t>
            </w:r>
          </w:p>
        </w:tc>
      </w:tr>
      <w:tr w:rsidR="005812A1" w:rsidRPr="00F67D2C" w14:paraId="445E017D" w14:textId="19CB7B43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640890BF" w14:textId="321E23B7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83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0B5C3007" w14:textId="49DDF371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Retinol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48B17" w14:textId="337BDF8C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638</w:t>
            </w:r>
          </w:p>
        </w:tc>
      </w:tr>
      <w:tr w:rsidR="005812A1" w:rsidRPr="00F67D2C" w14:paraId="2B9312B5" w14:textId="1698AB5A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656BF1CC" w14:textId="494CDF59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01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D8115B5" w14:textId="62D11B47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Glycolysis / Gluconeogenesi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265CC" w14:textId="323BBF6C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928</w:t>
            </w:r>
          </w:p>
        </w:tc>
      </w:tr>
      <w:tr w:rsidR="005812A1" w:rsidRPr="00F67D2C" w14:paraId="4799F45E" w14:textId="63383599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44417FC6" w14:textId="25213831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12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857933A" w14:textId="0B105BD9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Primary bile acid biosynthesi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D1D66" w14:textId="392B699A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1829</w:t>
            </w:r>
          </w:p>
        </w:tc>
      </w:tr>
      <w:tr w:rsidR="005812A1" w:rsidRPr="00F67D2C" w14:paraId="02B7BA36" w14:textId="3B0DC4B2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78408419" w14:textId="067587FF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27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D681C4C" w14:textId="0DA03A46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Cysteine and methionine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FB735" w14:textId="517F0AD7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2997</w:t>
            </w:r>
          </w:p>
        </w:tc>
      </w:tr>
      <w:tr w:rsidR="005812A1" w:rsidRPr="00F67D2C" w14:paraId="4157D793" w14:textId="19643E3A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5D6F6DBA" w14:textId="65EEED18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33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47CD261" w14:textId="56E849DF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Arginine and proline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B405F9" w14:textId="11CFC867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3182</w:t>
            </w:r>
          </w:p>
        </w:tc>
      </w:tr>
      <w:tr w:rsidR="005812A1" w:rsidRPr="00F67D2C" w14:paraId="6D247733" w14:textId="5655DF32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61F5F20D" w14:textId="1A0A990C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25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7B9AFD3B" w14:textId="2866E3ED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Alanine, aspartate and glutamate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074C7" w14:textId="6B47D947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375</w:t>
            </w:r>
          </w:p>
        </w:tc>
      </w:tr>
      <w:tr w:rsidR="005812A1" w:rsidRPr="00F67D2C" w14:paraId="53BA3E0E" w14:textId="0A6CDA8D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2AFDD52B" w14:textId="239E2758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38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A925972" w14:textId="0E42D4DD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Tryptophan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09080D" w14:textId="3E676C08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4026</w:t>
            </w:r>
          </w:p>
        </w:tc>
      </w:tr>
      <w:tr w:rsidR="005812A1" w:rsidRPr="00F67D2C" w14:paraId="6A2F02A7" w14:textId="2E86905F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2AEB818B" w14:textId="05582779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lastRenderedPageBreak/>
              <w:t>map0052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5DEC78C" w14:textId="34ECECFD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Amino sugar and nucleotide sugar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D6872" w14:textId="20A856D6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5883</w:t>
            </w:r>
          </w:p>
        </w:tc>
      </w:tr>
      <w:tr w:rsidR="005812A1" w:rsidRPr="00F67D2C" w14:paraId="30405C17" w14:textId="497CD8BF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2885B928" w14:textId="21EF11E5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04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790F312" w14:textId="004C836D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Pentose and glucuronate interconversion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3F0A0" w14:textId="751800BE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6235</w:t>
            </w:r>
          </w:p>
        </w:tc>
      </w:tr>
      <w:tr w:rsidR="005812A1" w:rsidRPr="00F67D2C" w14:paraId="03FAD8E8" w14:textId="278310C7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3019BE1D" w14:textId="6B8E35DC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053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0C57A499" w14:textId="125A9417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Ascorbate and aldarate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77649" w14:textId="34E17149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6171</w:t>
            </w:r>
          </w:p>
        </w:tc>
      </w:tr>
      <w:tr w:rsidR="005812A1" w:rsidRPr="00F67D2C" w14:paraId="693C6C98" w14:textId="06F1C01D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495FF155" w14:textId="49B5378D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86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2850EA6" w14:textId="37EFDF45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Porphyrin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63DA1A" w14:textId="47C3C587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7113</w:t>
            </w:r>
          </w:p>
        </w:tc>
      </w:tr>
      <w:tr w:rsidR="005812A1" w:rsidRPr="00F67D2C" w14:paraId="4BB65F22" w14:textId="28B2C873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4E1EF27D" w14:textId="4820F52A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125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019DEE3" w14:textId="085522A8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Biosynthesis of nucleotide sugar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C0B5AC" w14:textId="3C7D94E0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8524</w:t>
            </w:r>
          </w:p>
        </w:tc>
      </w:tr>
      <w:tr w:rsidR="005812A1" w:rsidRPr="00F67D2C" w14:paraId="147E4C43" w14:textId="150675C8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2E6C7AE3" w14:textId="336A170A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565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7E49CF7" w14:textId="451F42C0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Ether lipid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E13B85" w14:textId="38C51E22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078</w:t>
            </w:r>
          </w:p>
        </w:tc>
      </w:tr>
      <w:tr w:rsidR="005812A1" w:rsidRPr="00F67D2C" w14:paraId="1F2D005C" w14:textId="62B52A31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4C4055EB" w14:textId="080298C1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43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15CFA23" w14:textId="5B5090AC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Taurine and hypotaurine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08193" w14:textId="7D21C023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069</w:t>
            </w:r>
          </w:p>
        </w:tc>
      </w:tr>
      <w:tr w:rsidR="005812A1" w:rsidRPr="00F67D2C" w14:paraId="2225BD10" w14:textId="0917D433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1C7395A0" w14:textId="66AAC77A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77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7F3BF02" w14:textId="3CCAF6EB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Pantothenate and CoA biosynthesi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345C4D" w14:textId="12D4EAFD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129</w:t>
            </w:r>
          </w:p>
        </w:tc>
      </w:tr>
      <w:tr w:rsidR="005812A1" w:rsidRPr="00F67D2C" w14:paraId="282BE54B" w14:textId="5DC5E384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1CD2CDAE" w14:textId="40B38955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31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E6275DE" w14:textId="516F6671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Lysine degradat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B62E60" w14:textId="0D47B186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493</w:t>
            </w:r>
          </w:p>
        </w:tc>
      </w:tr>
      <w:tr w:rsidR="005812A1" w:rsidRPr="00F67D2C" w14:paraId="593A0E45" w14:textId="671DD02C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370838F3" w14:textId="42A85EF1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36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9928B12" w14:textId="39B9EB6C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Phenylalanine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C803C5" w14:textId="12720B58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469</w:t>
            </w:r>
          </w:p>
        </w:tc>
      </w:tr>
      <w:tr w:rsidR="005812A1" w:rsidRPr="00F67D2C" w14:paraId="28FCD672" w14:textId="7D4589F5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23425332" w14:textId="504F0DF4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03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BF93F63" w14:textId="2C895711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Pentose phosphate pathway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CA83B2" w14:textId="3C29E225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1139</w:t>
            </w:r>
          </w:p>
        </w:tc>
      </w:tr>
      <w:tr w:rsidR="005812A1" w:rsidRPr="00F67D2C" w14:paraId="1A24E2EB" w14:textId="472B4211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06BB8E3D" w14:textId="03D731A5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104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A5BB1ED" w14:textId="2BDDEFEF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Biosynthesis of unsaturated fatty acid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92707F" w14:textId="2DD5819B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1237</w:t>
            </w:r>
          </w:p>
        </w:tc>
      </w:tr>
      <w:tr w:rsidR="005812A1" w:rsidRPr="00F67D2C" w14:paraId="48CA0949" w14:textId="49F2AEAC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142203A7" w14:textId="71983EE9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071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4B6D8AB" w14:textId="7C4A659C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Fatty acid degradat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23E3F5" w14:textId="72D9DAD1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5689</w:t>
            </w:r>
          </w:p>
        </w:tc>
      </w:tr>
      <w:tr w:rsidR="005812A1" w:rsidRPr="00F67D2C" w14:paraId="6DD9E26F" w14:textId="41ED2849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09D31F2C" w14:textId="78B264C8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14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C06832F" w14:textId="4D28FDF1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Steroid hormone biosynthesi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2F6325" w14:textId="2AAC7704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81</w:t>
            </w:r>
          </w:p>
        </w:tc>
      </w:tr>
      <w:tr w:rsidR="005812A1" w:rsidRPr="00F67D2C" w14:paraId="44C0E597" w14:textId="2EFB4820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5AD0A8D2" w14:textId="6ED13B79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591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0368FCEA" w14:textId="38A2F286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Linoleic acid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0ACA9D" w14:textId="355EAE4B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778</w:t>
            </w:r>
          </w:p>
        </w:tc>
      </w:tr>
      <w:tr w:rsidR="005812A1" w:rsidRPr="00F67D2C" w14:paraId="40C8EA17" w14:textId="2E0BE4D1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3734B8E2" w14:textId="6BE383AB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592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084C9D7" w14:textId="5E3ECEB4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alpha-Linolenic acid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60277" w14:textId="0C5144EC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165</w:t>
            </w:r>
          </w:p>
        </w:tc>
      </w:tr>
      <w:tr w:rsidR="005812A1" w:rsidRPr="00F67D2C" w14:paraId="2837D50B" w14:textId="13A94F39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76C941E7" w14:textId="123F3AEC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1232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B8B3111" w14:textId="2A8CA8EE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Nucleotide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0F5D4" w14:textId="24CDC4C3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025</w:t>
            </w:r>
          </w:p>
        </w:tc>
      </w:tr>
      <w:tr w:rsidR="005812A1" w:rsidRPr="00F67D2C" w14:paraId="031D80C6" w14:textId="79F3A1BA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00F4E08A" w14:textId="1EC436B2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lastRenderedPageBreak/>
              <w:t>map0059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75CD9A6E" w14:textId="71398E9F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Arachidonic acid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904300" w14:textId="05023B12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014</w:t>
            </w:r>
          </w:p>
        </w:tc>
      </w:tr>
      <w:tr w:rsidR="005812A1" w:rsidRPr="00F67D2C" w14:paraId="7347573C" w14:textId="4367162A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1DE1CBA0" w14:textId="6872FEAA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23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01979B67" w14:textId="482153A3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Purine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CA27D1" w14:textId="41A0C6EE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013</w:t>
            </w:r>
          </w:p>
        </w:tc>
      </w:tr>
      <w:tr w:rsidR="005812A1" w:rsidRPr="00F67D2C" w14:paraId="65C83965" w14:textId="3A665F9B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12EA8269" w14:textId="1EA09BD9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124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2C0CF86A" w14:textId="41926104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Biosynthesis of cofactor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E9F9E" w14:textId="4FFC6470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182</w:t>
            </w:r>
          </w:p>
        </w:tc>
      </w:tr>
      <w:tr w:rsidR="005812A1" w:rsidRPr="00F67D2C" w14:paraId="51D4F7B2" w14:textId="22EE2FDD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4D4ECC21" w14:textId="12879061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0564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9542B3E" w14:textId="27A0B743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Glycerophospholipid metabolis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AF055B" w14:textId="20A5FD92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134</w:t>
            </w:r>
          </w:p>
        </w:tc>
      </w:tr>
      <w:tr w:rsidR="005812A1" w:rsidRPr="00F67D2C" w14:paraId="0311A7A9" w14:textId="236D4642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722F555B" w14:textId="75BA83B8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496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F9B30B9" w14:textId="5BA352E4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Aldosterone-regulated sodium reabsorpt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D0F6B" w14:textId="1AFD9E90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1254</w:t>
            </w:r>
          </w:p>
        </w:tc>
      </w:tr>
      <w:tr w:rsidR="005812A1" w:rsidRPr="00F67D2C" w14:paraId="4AB54FCC" w14:textId="05B5539E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5759B1CB" w14:textId="0F5C29AD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4744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2CD7150D" w14:textId="23AFCE98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Phototransduct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557C6A" w14:textId="0EB8A998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1254</w:t>
            </w:r>
          </w:p>
        </w:tc>
      </w:tr>
      <w:tr w:rsidR="005812A1" w:rsidRPr="00F67D2C" w14:paraId="574DCA37" w14:textId="2292A1D6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28C31D27" w14:textId="5DB780D4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4211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294C297B" w14:textId="2A9567ED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Longevity regulating pathway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7527A" w14:textId="5D4EF74C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1254</w:t>
            </w:r>
          </w:p>
        </w:tc>
      </w:tr>
      <w:tr w:rsidR="005812A1" w:rsidRPr="00F67D2C" w14:paraId="4F3B85DB" w14:textId="2703F3F4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5E537A44" w14:textId="63D61A95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4928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8DA8DEB" w14:textId="40C0A63F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Parathyroid hormone synthesis, secretion and act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B2A531" w14:textId="3971F899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1542</w:t>
            </w:r>
          </w:p>
        </w:tc>
      </w:tr>
      <w:tr w:rsidR="005812A1" w:rsidRPr="00F67D2C" w14:paraId="292E4CAF" w14:textId="29782291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398B0EAE" w14:textId="27C6B09B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4923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7FE24B10" w14:textId="39B68CBD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Regulation of lipolysis in adipocyte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D2DF62" w14:textId="645AE530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2091</w:t>
            </w:r>
          </w:p>
        </w:tc>
      </w:tr>
      <w:tr w:rsidR="005812A1" w:rsidRPr="00F67D2C" w14:paraId="04487BC2" w14:textId="34D069C0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704093C3" w14:textId="0C71E20F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4924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BDCBDCB" w14:textId="2B41FDF0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Renin secret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75B89A" w14:textId="0E1759F4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248</w:t>
            </w:r>
          </w:p>
        </w:tc>
      </w:tr>
      <w:tr w:rsidR="005812A1" w:rsidRPr="00F67D2C" w14:paraId="12BCF814" w14:textId="5137C6B8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6BC0782C" w14:textId="07FA1253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4964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2F3E7CF5" w14:textId="1DB79A69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Proximal tubule bicarbonate reclamat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CF7009" w14:textId="30E28E41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248</w:t>
            </w:r>
          </w:p>
        </w:tc>
      </w:tr>
      <w:tr w:rsidR="005812A1" w:rsidRPr="00F67D2C" w14:paraId="1A65CBD0" w14:textId="2809F864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7685D215" w14:textId="1F9DA876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4714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72FF552E" w14:textId="27AB66CB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Thermogenesi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8AD61E" w14:textId="7E781852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3201</w:t>
            </w:r>
          </w:p>
        </w:tc>
      </w:tr>
      <w:tr w:rsidR="005812A1" w:rsidRPr="00F67D2C" w14:paraId="6633BC0E" w14:textId="664502CE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4E48A3CF" w14:textId="7E547415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4913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1424168" w14:textId="75933982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Ovarian steroidogenesi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8984BD" w14:textId="6049F148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3315</w:t>
            </w:r>
          </w:p>
        </w:tc>
      </w:tr>
      <w:tr w:rsidR="005812A1" w:rsidRPr="00F67D2C" w14:paraId="3FD2C122" w14:textId="36B5E95A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69C26330" w14:textId="08F632D5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4977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DC0405E" w14:textId="2C12202C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Vitamin digestion and absorpt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C5FF5B" w14:textId="0FBA3BCA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4808</w:t>
            </w:r>
          </w:p>
        </w:tc>
      </w:tr>
      <w:tr w:rsidR="005812A1" w:rsidRPr="00F67D2C" w14:paraId="51012FE7" w14:textId="75E22D4F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13480826" w14:textId="6808C9C0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474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DD15C80" w14:textId="4E68F9D9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Olfactory transduct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F1153B" w14:textId="769465AF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071</w:t>
            </w:r>
          </w:p>
        </w:tc>
      </w:tr>
      <w:tr w:rsidR="005812A1" w:rsidRPr="00F67D2C" w14:paraId="33E89675" w14:textId="3BC830B5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3597994B" w14:textId="3430C9AE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4927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C4548BA" w14:textId="2C45C6B6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Cortisol synthesis and secret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1530B" w14:textId="360DD858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161</w:t>
            </w:r>
          </w:p>
        </w:tc>
      </w:tr>
      <w:tr w:rsidR="005812A1" w:rsidRPr="00F67D2C" w14:paraId="3266E759" w14:textId="6FDB9047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7CE0D327" w14:textId="4EB5E683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4925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9ECF960" w14:textId="0BE4F588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Aldosterone synthesis and secret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AF857" w14:textId="4C3185DA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507</w:t>
            </w:r>
          </w:p>
        </w:tc>
      </w:tr>
      <w:tr w:rsidR="005812A1" w:rsidRPr="00F67D2C" w14:paraId="2B2FF92F" w14:textId="525607E2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30C60465" w14:textId="33590250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lastRenderedPageBreak/>
              <w:t>map04922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9EAE5D2" w14:textId="69AC2BD5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Glucagon signaling pathway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79409E" w14:textId="22E8ECE4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683</w:t>
            </w:r>
          </w:p>
        </w:tc>
      </w:tr>
      <w:tr w:rsidR="005812A1" w:rsidRPr="00F67D2C" w14:paraId="72301E26" w14:textId="4BB0CD3B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6A774096" w14:textId="78BA7EEA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4742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1DCE8B5" w14:textId="0D1A8AE2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Taste transduct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E367C" w14:textId="5CD4A17F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98</w:t>
            </w:r>
          </w:p>
        </w:tc>
      </w:tr>
      <w:tr w:rsidR="005812A1" w:rsidRPr="00F67D2C" w14:paraId="5456B302" w14:textId="143D1C06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3B018C2B" w14:textId="25A3DEA1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4726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02C9AD7F" w14:textId="4E4EC748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Serotonergic synaps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68D804" w14:textId="64446797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317</w:t>
            </w:r>
          </w:p>
        </w:tc>
      </w:tr>
      <w:tr w:rsidR="005812A1" w:rsidRPr="00F67D2C" w14:paraId="31F7B6CC" w14:textId="5C33D004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1D1E41F3" w14:textId="1AA097A3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4723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6F59E95" w14:textId="3F40046D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Retrograde endocannabinoid signaling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01CFE" w14:textId="2F46FF9F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2728</w:t>
            </w:r>
          </w:p>
        </w:tc>
      </w:tr>
      <w:tr w:rsidR="005812A1" w:rsidRPr="00F67D2C" w14:paraId="2FA24259" w14:textId="4725198F" w:rsidTr="005812A1">
        <w:trPr>
          <w:trHeight w:val="454"/>
        </w:trPr>
        <w:tc>
          <w:tcPr>
            <w:tcW w:w="3544" w:type="dxa"/>
            <w:shd w:val="clear" w:color="auto" w:fill="auto"/>
            <w:vAlign w:val="center"/>
          </w:tcPr>
          <w:p w14:paraId="072C756C" w14:textId="1DE61731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map04976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56CEDCA" w14:textId="15F69953" w:rsidR="005812A1" w:rsidRPr="00F67D2C" w:rsidRDefault="005812A1" w:rsidP="00407DBC">
            <w:pPr>
              <w:jc w:val="center"/>
              <w:rPr>
                <w:szCs w:val="21"/>
              </w:rPr>
            </w:pPr>
            <w:r w:rsidRPr="00F67D2C">
              <w:rPr>
                <w:rFonts w:eastAsia="等线"/>
                <w:color w:val="000000"/>
                <w:szCs w:val="21"/>
              </w:rPr>
              <w:t>Bile secret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526241" w14:textId="51C94297" w:rsidR="005812A1" w:rsidRPr="008F4EEA" w:rsidRDefault="005812A1" w:rsidP="00407DBC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8F4EEA">
              <w:rPr>
                <w:rFonts w:eastAsia="等线"/>
                <w:color w:val="000000"/>
                <w:sz w:val="22"/>
              </w:rPr>
              <w:t>0.0764</w:t>
            </w:r>
          </w:p>
        </w:tc>
      </w:tr>
    </w:tbl>
    <w:p w14:paraId="18C2891E" w14:textId="77777777" w:rsidR="009E005E" w:rsidRPr="008F4EEA" w:rsidRDefault="009E005E"/>
    <w:p w14:paraId="02502894" w14:textId="77777777" w:rsidR="008F4EEA" w:rsidRPr="008F4EEA" w:rsidRDefault="008F4EEA"/>
    <w:p w14:paraId="7882D982" w14:textId="77777777" w:rsidR="008F4EEA" w:rsidRPr="008F4EEA" w:rsidRDefault="008F4EEA"/>
    <w:p w14:paraId="66DE4BFC" w14:textId="77777777" w:rsidR="008F4EEA" w:rsidRPr="008F4EEA" w:rsidRDefault="008F4EEA"/>
    <w:p w14:paraId="5BF2F73D" w14:textId="77777777" w:rsidR="008F4EEA" w:rsidRPr="008F4EEA" w:rsidRDefault="008F4EEA"/>
    <w:p w14:paraId="159A1019" w14:textId="77777777" w:rsidR="008F4EEA" w:rsidRPr="008F4EEA" w:rsidRDefault="008F4EEA"/>
    <w:p w14:paraId="08940E2C" w14:textId="77777777" w:rsidR="008F4EEA" w:rsidRPr="008F4EEA" w:rsidRDefault="008F4EEA"/>
    <w:p w14:paraId="4A3C8486" w14:textId="77777777" w:rsidR="008F4EEA" w:rsidRPr="008F4EEA" w:rsidRDefault="008F4EEA"/>
    <w:p w14:paraId="4B2C67F5" w14:textId="77777777" w:rsidR="008F4EEA" w:rsidRDefault="008F4EEA"/>
    <w:p w14:paraId="71007708" w14:textId="77777777" w:rsidR="005812A1" w:rsidRDefault="005812A1"/>
    <w:p w14:paraId="65ADA94A" w14:textId="77777777" w:rsidR="005812A1" w:rsidRDefault="005812A1"/>
    <w:p w14:paraId="26062470" w14:textId="77777777" w:rsidR="005812A1" w:rsidRDefault="005812A1"/>
    <w:p w14:paraId="15E1FE0F" w14:textId="77777777" w:rsidR="005812A1" w:rsidRDefault="005812A1"/>
    <w:p w14:paraId="3426E3BD" w14:textId="77777777" w:rsidR="005812A1" w:rsidRDefault="005812A1"/>
    <w:p w14:paraId="1B2C5221" w14:textId="77777777" w:rsidR="005812A1" w:rsidRDefault="005812A1"/>
    <w:p w14:paraId="4FF3A502" w14:textId="77777777" w:rsidR="005812A1" w:rsidRPr="008F4EEA" w:rsidRDefault="005812A1">
      <w:pPr>
        <w:rPr>
          <w:rFonts w:hint="eastAsia"/>
        </w:rPr>
      </w:pPr>
    </w:p>
    <w:p w14:paraId="7C1ABA4C" w14:textId="77777777" w:rsidR="008F4EEA" w:rsidRDefault="008F4EEA"/>
    <w:p w14:paraId="2FB9E98D" w14:textId="77777777" w:rsidR="00B62FBB" w:rsidRPr="008F4EEA" w:rsidRDefault="00B62FBB">
      <w:pPr>
        <w:rPr>
          <w:rFonts w:hint="eastAsia"/>
        </w:rPr>
      </w:pPr>
    </w:p>
    <w:p w14:paraId="63C6D6AE" w14:textId="77777777" w:rsidR="008F4EEA" w:rsidRPr="008F4EEA" w:rsidRDefault="008F4EEA"/>
    <w:p w14:paraId="0D741847" w14:textId="0A4180BF" w:rsidR="008F4EEA" w:rsidRDefault="008F4EEA" w:rsidP="00B62FBB">
      <w:pPr>
        <w:spacing w:line="276" w:lineRule="auto"/>
      </w:pPr>
      <w:r>
        <w:rPr>
          <w:b/>
          <w:bCs/>
        </w:rPr>
        <w:lastRenderedPageBreak/>
        <w:t xml:space="preserve">Table S5B. </w:t>
      </w:r>
      <w:r w:rsidR="001A6CB2">
        <w:rPr>
          <w:bCs/>
        </w:rPr>
        <w:t>The KEGG pathway of differentially expressed metabolites (DEMs) identified by</w:t>
      </w:r>
      <w:r w:rsidR="001A6CB2" w:rsidRPr="00912BC4">
        <w:t xml:space="preserve"> </w:t>
      </w:r>
      <w:r w:rsidR="001A6CB2" w:rsidRPr="00912BC4">
        <w:rPr>
          <w:bCs/>
        </w:rPr>
        <w:t xml:space="preserve">Kyoto Encyclopedia of Genes and Genomes (KEGG) </w:t>
      </w:r>
      <w:r w:rsidR="001A6CB2">
        <w:rPr>
          <w:bCs/>
        </w:rPr>
        <w:t>in the Sham and I1R</w:t>
      </w:r>
      <w:r w:rsidR="001A6CB2">
        <w:rPr>
          <w:bCs/>
        </w:rPr>
        <w:t>24</w:t>
      </w:r>
      <w:r w:rsidR="001A6CB2">
        <w:rPr>
          <w:bCs/>
        </w:rPr>
        <w:t xml:space="preserve"> groups.</w:t>
      </w:r>
    </w:p>
    <w:tbl>
      <w:tblPr>
        <w:tblStyle w:val="a3"/>
        <w:tblW w:w="0" w:type="auto"/>
        <w:tblInd w:w="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7371"/>
        <w:gridCol w:w="2835"/>
      </w:tblGrid>
      <w:tr w:rsidR="009C1BD5" w:rsidRPr="00076262" w14:paraId="4235F9E3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6B9C3165" w14:textId="0C549E2F" w:rsidR="009C1BD5" w:rsidRPr="00076262" w:rsidRDefault="009C1BD5" w:rsidP="00076262">
            <w:pPr>
              <w:jc w:val="center"/>
              <w:rPr>
                <w:b/>
                <w:bCs/>
              </w:rPr>
            </w:pPr>
            <w:r w:rsidRPr="00076262">
              <w:rPr>
                <w:rFonts w:eastAsia="等线"/>
                <w:b/>
                <w:bCs/>
                <w:color w:val="000000"/>
                <w:sz w:val="22"/>
              </w:rPr>
              <w:t>Pathway</w:t>
            </w:r>
            <w:r>
              <w:rPr>
                <w:rFonts w:eastAsia="等线"/>
                <w:b/>
                <w:bCs/>
                <w:color w:val="000000"/>
                <w:sz w:val="22"/>
              </w:rPr>
              <w:t xml:space="preserve"> </w:t>
            </w:r>
            <w:r w:rsidRPr="00076262">
              <w:rPr>
                <w:rFonts w:eastAsia="等线"/>
                <w:b/>
                <w:bCs/>
                <w:color w:val="000000"/>
                <w:sz w:val="22"/>
              </w:rPr>
              <w:t>ID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3CADFDCB" w14:textId="21B1EB67" w:rsidR="009C1BD5" w:rsidRPr="00076262" w:rsidRDefault="009C1BD5" w:rsidP="00E62BF8">
            <w:pPr>
              <w:jc w:val="center"/>
              <w:rPr>
                <w:b/>
                <w:bCs/>
              </w:rPr>
            </w:pPr>
            <w:r w:rsidRPr="00076262">
              <w:rPr>
                <w:rFonts w:eastAsia="等线"/>
                <w:b/>
                <w:bCs/>
                <w:color w:val="000000"/>
                <w:sz w:val="22"/>
              </w:rPr>
              <w:t>Pathway</w:t>
            </w:r>
            <w:r>
              <w:rPr>
                <w:rFonts w:eastAsia="等线"/>
                <w:b/>
                <w:bCs/>
                <w:color w:val="000000"/>
                <w:sz w:val="22"/>
              </w:rPr>
              <w:t xml:space="preserve"> descrip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9EE3361" w14:textId="3E90DA4B" w:rsidR="009C1BD5" w:rsidRPr="00076262" w:rsidRDefault="009C1BD5" w:rsidP="009C1BD5">
            <w:pPr>
              <w:jc w:val="center"/>
              <w:rPr>
                <w:b/>
                <w:bCs/>
              </w:rPr>
            </w:pPr>
            <w:r w:rsidRPr="00076262">
              <w:rPr>
                <w:rFonts w:eastAsia="等线"/>
                <w:b/>
                <w:bCs/>
                <w:color w:val="000000"/>
                <w:sz w:val="22"/>
              </w:rPr>
              <w:t>P</w:t>
            </w:r>
            <w:r>
              <w:rPr>
                <w:rFonts w:eastAsia="等线"/>
                <w:b/>
                <w:bCs/>
                <w:color w:val="000000"/>
                <w:sz w:val="22"/>
              </w:rPr>
              <w:t>-</w:t>
            </w:r>
            <w:r w:rsidRPr="00076262">
              <w:rPr>
                <w:rFonts w:eastAsia="等线"/>
                <w:b/>
                <w:bCs/>
                <w:color w:val="000000"/>
                <w:sz w:val="22"/>
              </w:rPr>
              <w:t>value</w:t>
            </w:r>
          </w:p>
        </w:tc>
      </w:tr>
      <w:tr w:rsidR="009C1BD5" w:rsidRPr="00076262" w14:paraId="00920A9B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2BC057CD" w14:textId="4A89739A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217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0930984B" w14:textId="53079508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Necropto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84F2D85" w14:textId="29BD03F1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1717</w:t>
            </w:r>
          </w:p>
        </w:tc>
      </w:tr>
      <w:tr w:rsidR="009C1BD5" w:rsidRPr="00076262" w14:paraId="535315E3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7DAD9420" w14:textId="1624B84F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151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1295EA60" w14:textId="64ED3174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PI3K-Akt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C4D0F5D" w14:textId="534CEEC5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725</w:t>
            </w:r>
          </w:p>
        </w:tc>
      </w:tr>
      <w:tr w:rsidR="009C1BD5" w:rsidRPr="00076262" w14:paraId="5E6DE404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357B7AA9" w14:textId="19BF6E9E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15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25DA3B8E" w14:textId="7A8F13B1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TOR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02B7680" w14:textId="4970DA93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725</w:t>
            </w:r>
          </w:p>
        </w:tc>
      </w:tr>
      <w:tr w:rsidR="009C1BD5" w:rsidRPr="00076262" w14:paraId="4764F1F4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38D14D4A" w14:textId="6003548D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068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40A04849" w14:textId="5DF3645C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FoxO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001FD72" w14:textId="097E1F89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898</w:t>
            </w:r>
          </w:p>
        </w:tc>
      </w:tr>
      <w:tr w:rsidR="009C1BD5" w:rsidRPr="00076262" w14:paraId="22F36B93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06A2FAEE" w14:textId="7ACF850D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022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1ECB9255" w14:textId="5D5E0F63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cGMP-PKG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2B98A18" w14:textId="468C6DFC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1717</w:t>
            </w:r>
          </w:p>
        </w:tc>
      </w:tr>
      <w:tr w:rsidR="009C1BD5" w:rsidRPr="00076262" w14:paraId="1973BC36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6F72AA5D" w14:textId="06305024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152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001DCDE9" w14:textId="7C812D5E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AMPK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27123B6" w14:textId="146444A0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3396</w:t>
            </w:r>
          </w:p>
        </w:tc>
      </w:tr>
      <w:tr w:rsidR="009C1BD5" w:rsidRPr="00076262" w14:paraId="225036C3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08082337" w14:textId="067F37D8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024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6EA01BE2" w14:textId="02B65847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cAMP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F5A9D46" w14:textId="65A96D10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3761</w:t>
            </w:r>
          </w:p>
        </w:tc>
      </w:tr>
      <w:tr w:rsidR="009C1BD5" w:rsidRPr="00076262" w14:paraId="7C21F99D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7A519062" w14:textId="598E06E0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08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45BF777A" w14:textId="28654947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Neuroactive ligand-receptor intera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D57609B" w14:textId="2FC9EED5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2527</w:t>
            </w:r>
          </w:p>
        </w:tc>
      </w:tr>
      <w:tr w:rsidR="009C1BD5" w:rsidRPr="00076262" w14:paraId="20CC629A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3E71FE09" w14:textId="38AA9C10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071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1B2BBF8D" w14:textId="50B8E616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Sphingolipid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860488E" w14:textId="70DC2A0F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024</w:t>
            </w:r>
          </w:p>
        </w:tc>
      </w:tr>
      <w:tr w:rsidR="009C1BD5" w:rsidRPr="00076262" w14:paraId="30B23AC5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5BEF80E4" w14:textId="0431DFBE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201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6B2E17DE" w14:textId="605FBACC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ABC transporter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256A2D9" w14:textId="494662A2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4782</w:t>
            </w:r>
          </w:p>
        </w:tc>
      </w:tr>
      <w:tr w:rsidR="009C1BD5" w:rsidRPr="00076262" w14:paraId="32E7555E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40856C89" w14:textId="08612BE8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97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5BB95573" w14:textId="538E1806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Aminoacyl-tRNA biosynth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0100D9E" w14:textId="2C42AAF5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6263</w:t>
            </w:r>
          </w:p>
        </w:tc>
      </w:tr>
      <w:tr w:rsidR="009C1BD5" w:rsidRPr="00076262" w14:paraId="618CCCAA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6FC2D16F" w14:textId="12DE1962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531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6891D9C2" w14:textId="0D3C77F2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Asthm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E5BC477" w14:textId="14A54522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898</w:t>
            </w:r>
          </w:p>
        </w:tc>
      </w:tr>
      <w:tr w:rsidR="009C1BD5" w:rsidRPr="00076262" w14:paraId="40CFC6F8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719481E0" w14:textId="6D807D9F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502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512022CE" w14:textId="63D2499E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Prion diseas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8E41393" w14:textId="2359F1CF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898</w:t>
            </w:r>
          </w:p>
        </w:tc>
      </w:tr>
      <w:tr w:rsidR="009C1BD5" w:rsidRPr="00076262" w14:paraId="16A533AD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7E10E664" w14:textId="75601F5D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5032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29996E0B" w14:textId="155F0FE9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orphine addi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E1F6CFD" w14:textId="4C9E5E7A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1399</w:t>
            </w:r>
          </w:p>
        </w:tc>
      </w:tr>
      <w:tr w:rsidR="009C1BD5" w:rsidRPr="00076262" w14:paraId="031AA556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5ABC40CC" w14:textId="03A0347D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931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49565D2A" w14:textId="7AF22B7E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Insulin resistanc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40EEED" w14:textId="729B44B6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3011</w:t>
            </w:r>
          </w:p>
        </w:tc>
      </w:tr>
      <w:tr w:rsidR="009C1BD5" w:rsidRPr="00076262" w14:paraId="77B472BF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3045804D" w14:textId="340A6312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lastRenderedPageBreak/>
              <w:t>map05415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5328167E" w14:textId="377B7669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Diabetic cardiomyopath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3F3B6B1" w14:textId="49A7E484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5215</w:t>
            </w:r>
          </w:p>
        </w:tc>
      </w:tr>
      <w:tr w:rsidR="009C1BD5" w:rsidRPr="00076262" w14:paraId="34943106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60A31068" w14:textId="0D878435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5215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1CFCB9C9" w14:textId="167A7AE1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Prostate 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67012F6" w14:textId="48F67318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169</w:t>
            </w:r>
          </w:p>
        </w:tc>
      </w:tr>
      <w:tr w:rsidR="009C1BD5" w:rsidRPr="00076262" w14:paraId="064F5510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34297BDC" w14:textId="22E7907D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934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55042643" w14:textId="73C8D051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Cushing syndrom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B3CCB48" w14:textId="31AA4313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234</w:t>
            </w:r>
          </w:p>
        </w:tc>
      </w:tr>
      <w:tr w:rsidR="009C1BD5" w:rsidRPr="00076262" w14:paraId="7F6A466A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2C7EFA5D" w14:textId="289EDDD5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5012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2E7C3F40" w14:textId="79ECB7AC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Parkinson diseas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F93427A" w14:textId="6BDC0432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836</w:t>
            </w:r>
          </w:p>
        </w:tc>
      </w:tr>
      <w:tr w:rsidR="009C1BD5" w:rsidRPr="00076262" w14:paraId="76A95D6B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2B1C59B4" w14:textId="71B106B9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520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54D70187" w14:textId="094F3241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Pathways in 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7627182" w14:textId="7299D943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1128</w:t>
            </w:r>
          </w:p>
        </w:tc>
      </w:tr>
      <w:tr w:rsidR="009C1BD5" w:rsidRPr="00076262" w14:paraId="11D9E255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5A71BFDD" w14:textId="2F5BD8F3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5022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6EBE0CB2" w14:textId="3E47A953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Pathways of neurodegeneration - multiple disease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BFA068C" w14:textId="1330DD26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119</w:t>
            </w:r>
          </w:p>
        </w:tc>
      </w:tr>
      <w:tr w:rsidR="009C1BD5" w:rsidRPr="00076262" w14:paraId="6795C934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6ECC9691" w14:textId="719EB1EC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1523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32DDF84D" w14:textId="5E37BA74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Antifolate resistanc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88B6B08" w14:textId="54A0AD61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389</w:t>
            </w:r>
          </w:p>
        </w:tc>
      </w:tr>
      <w:tr w:rsidR="009C1BD5" w:rsidRPr="00076262" w14:paraId="22DF36B2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7854ABAD" w14:textId="701CAE28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523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534FC986" w14:textId="1AF8E429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Central carbon metabolism in 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6F2FCF6" w14:textId="33285362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046</w:t>
            </w:r>
          </w:p>
        </w:tc>
      </w:tr>
      <w:tr w:rsidR="009C1BD5" w:rsidRPr="00076262" w14:paraId="563B4EA0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68420F85" w14:textId="17522573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5231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12D80159" w14:textId="5955C193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Choline metabolism in 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3B873B3" w14:textId="2D1394B8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</w:t>
            </w:r>
          </w:p>
        </w:tc>
      </w:tr>
      <w:tr w:rsidR="009C1BD5" w:rsidRPr="00076262" w14:paraId="0CD86BE8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3C443D99" w14:textId="45737C6D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563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4EFA1A8C" w14:textId="49F00596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Glycosylphosphatidylinositol (GPI)-anchor biosynth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BD95D2D" w14:textId="633D2092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1068</w:t>
            </w:r>
          </w:p>
        </w:tc>
      </w:tr>
      <w:tr w:rsidR="009C1BD5" w:rsidRPr="00076262" w14:paraId="4B3F61D5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65B04DC3" w14:textId="7A793EA8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785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2486E50F" w14:textId="18131586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Lipoic acid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60E3CCD" w14:textId="3B17770D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2173</w:t>
            </w:r>
          </w:p>
        </w:tc>
      </w:tr>
      <w:tr w:rsidR="009C1BD5" w:rsidRPr="00076262" w14:paraId="5A038551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59990EA8" w14:textId="1865A3CD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19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378A085B" w14:textId="2F2D7AD7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Oxidative phosphoryl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56F4DAB" w14:textId="0E3F0AC9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2604</w:t>
            </w:r>
          </w:p>
        </w:tc>
      </w:tr>
      <w:tr w:rsidR="009C1BD5" w:rsidRPr="00076262" w14:paraId="503B081C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541E595A" w14:textId="0E49B130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232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421440F0" w14:textId="7ECE56AE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Caffein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E0C12D4" w14:textId="238D8B6D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3396</w:t>
            </w:r>
          </w:p>
        </w:tc>
      </w:tr>
      <w:tr w:rsidR="009C1BD5" w:rsidRPr="00076262" w14:paraId="362CB1E0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03B303C0" w14:textId="3C1F3D61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22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2E61223E" w14:textId="4CE0437A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Arginine biosynth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F6B65C9" w14:textId="082A963D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352</w:t>
            </w:r>
          </w:p>
        </w:tc>
      </w:tr>
      <w:tr w:rsidR="009C1BD5" w:rsidRPr="00076262" w14:paraId="2F73F905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6BB0C0C1" w14:textId="15827BE5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74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61DC83DD" w14:textId="5289794F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Riboflavin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3BB9C9C" w14:textId="64D25A21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3642</w:t>
            </w:r>
          </w:p>
        </w:tc>
      </w:tr>
      <w:tr w:rsidR="009C1BD5" w:rsidRPr="00076262" w14:paraId="60836130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0F250152" w14:textId="49D7C8DF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75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3EC200CA" w14:textId="7EFFAB4E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Vitamin B6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3A51E2D" w14:textId="74D89820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4216</w:t>
            </w:r>
          </w:p>
        </w:tc>
      </w:tr>
      <w:tr w:rsidR="009C1BD5" w:rsidRPr="00076262" w14:paraId="2DC2DF29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2B345B29" w14:textId="7641F431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77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2C4E1016" w14:textId="315BC6D9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Pantothenate and CoA biosynth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9CBE2A6" w14:textId="3450F24C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4324</w:t>
            </w:r>
          </w:p>
        </w:tc>
      </w:tr>
      <w:tr w:rsidR="009C1BD5" w:rsidRPr="00076262" w14:paraId="3EA47053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27F7EE1B" w14:textId="5B41EC31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lastRenderedPageBreak/>
              <w:t>map0062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3D3A0F39" w14:textId="28E841E2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Pyruvat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766D273" w14:textId="206C0C07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4535</w:t>
            </w:r>
          </w:p>
        </w:tc>
      </w:tr>
      <w:tr w:rsidR="009C1BD5" w:rsidRPr="00076262" w14:paraId="3486A6EF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45760561" w14:textId="0B0EFF54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92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46732C62" w14:textId="713446C7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Sulfur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B7A7927" w14:textId="6C1627C8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4638</w:t>
            </w:r>
          </w:p>
        </w:tc>
      </w:tr>
      <w:tr w:rsidR="009C1BD5" w:rsidRPr="00076262" w14:paraId="15A0374A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2CBEE987" w14:textId="5965DFBA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561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3A139DF6" w14:textId="7D8C2BA9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Glycerolipid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D9FC6F4" w14:textId="29010930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5123</w:t>
            </w:r>
          </w:p>
        </w:tc>
      </w:tr>
      <w:tr w:rsidR="009C1BD5" w:rsidRPr="00076262" w14:paraId="0F5E17D6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3E75D1A6" w14:textId="3444D4D6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12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286157A7" w14:textId="0573FDD7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Primary bile acid biosynth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96C6B53" w14:textId="27CA2EB6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589</w:t>
            </w:r>
          </w:p>
        </w:tc>
      </w:tr>
      <w:tr w:rsidR="009C1BD5" w:rsidRPr="00076262" w14:paraId="47BF456C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27C52790" w14:textId="4FA5EFA8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36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0F915091" w14:textId="4DDDD5EE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Phenylalanin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4CC96BA" w14:textId="126EBF68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6043</w:t>
            </w:r>
          </w:p>
        </w:tc>
      </w:tr>
      <w:tr w:rsidR="009C1BD5" w:rsidRPr="00076262" w14:paraId="683A1E75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0FD710A3" w14:textId="2BE7D8AC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44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73D91C6B" w14:textId="5264E779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Phosphonate and phosphinat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B243CB7" w14:textId="3DB1B09A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6537</w:t>
            </w:r>
          </w:p>
        </w:tc>
      </w:tr>
      <w:tr w:rsidR="009C1BD5" w:rsidRPr="00076262" w14:paraId="10834E43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18AF5096" w14:textId="787013C0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061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6D70DB9F" w14:textId="0410E8E6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Fatty acid biosynth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DA65122" w14:textId="64D0EA25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6666</w:t>
            </w:r>
          </w:p>
        </w:tc>
      </w:tr>
      <w:tr w:rsidR="009C1BD5" w:rsidRPr="00076262" w14:paraId="5E22811F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185E09B4" w14:textId="7EB2A1B6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47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33839B4F" w14:textId="17C36E2A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D-Amino acid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AEA0083" w14:textId="3DB3845A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7139</w:t>
            </w:r>
          </w:p>
        </w:tc>
      </w:tr>
      <w:tr w:rsidR="009C1BD5" w:rsidRPr="00076262" w14:paraId="3715D1EE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6CC072CD" w14:textId="25F2B1CA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33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46A7256B" w14:textId="3F65F3FC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Arginine and prolin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55348A0" w14:textId="2AE954A7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7298</w:t>
            </w:r>
          </w:p>
        </w:tc>
      </w:tr>
      <w:tr w:rsidR="009C1BD5" w:rsidRPr="00076262" w14:paraId="5AD1A69B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5B236CF4" w14:textId="6A9B50CC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38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0D8F6E6C" w14:textId="454DE343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Tryptophan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28BDE07" w14:textId="546149FB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7933</w:t>
            </w:r>
          </w:p>
        </w:tc>
      </w:tr>
      <w:tr w:rsidR="009C1BD5" w:rsidRPr="00076262" w14:paraId="19A213E1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37F17003" w14:textId="637787B6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02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1209CBDB" w14:textId="58145D93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Citrate cycle (TCA cycle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CDE5CFD" w14:textId="33600EAE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525</w:t>
            </w:r>
          </w:p>
        </w:tc>
      </w:tr>
      <w:tr w:rsidR="009C1BD5" w:rsidRPr="00076262" w14:paraId="6B5AC8BD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79E15A87" w14:textId="7B9E36A4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43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053D750E" w14:textId="2056C13F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Taurine and hypotaurin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1C05A74" w14:textId="072003A7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727</w:t>
            </w:r>
          </w:p>
        </w:tc>
      </w:tr>
      <w:tr w:rsidR="009C1BD5" w:rsidRPr="00076262" w14:paraId="43D1E03B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14D3E822" w14:textId="7FA3367F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78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3034E11E" w14:textId="3B40567E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Biotin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7AD0626" w14:textId="7238DA5B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1009</w:t>
            </w:r>
          </w:p>
        </w:tc>
      </w:tr>
      <w:tr w:rsidR="009C1BD5" w:rsidRPr="00076262" w14:paraId="3AAEB89C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65941E29" w14:textId="336EAF55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01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3B8824EB" w14:textId="2E42F9FD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Glycolysis / Gluconeogen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0FD262E" w14:textId="0A1DDA36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1128</w:t>
            </w:r>
          </w:p>
        </w:tc>
      </w:tr>
      <w:tr w:rsidR="009C1BD5" w:rsidRPr="00076262" w14:paraId="1661EFBF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5BED02ED" w14:textId="384919D5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40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103CC5FD" w14:textId="5A7D2D0F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Phenylalanine, tyrosine and tryptophan biosynth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68423E6" w14:textId="3648F48D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1315</w:t>
            </w:r>
          </w:p>
        </w:tc>
      </w:tr>
      <w:tr w:rsidR="009C1BD5" w:rsidRPr="00076262" w14:paraId="2D05F74B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463726E9" w14:textId="6770E4EE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67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0A2903C2" w14:textId="0F36839A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One carbon pool by folat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281EA4A" w14:textId="27DAA223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1559</w:t>
            </w:r>
          </w:p>
        </w:tc>
      </w:tr>
      <w:tr w:rsidR="009C1BD5" w:rsidRPr="00076262" w14:paraId="40ACD5BC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58ECCCFD" w14:textId="710B7585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26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66CB383D" w14:textId="396354AE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Glycine, serine and threonin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D397792" w14:textId="098AD530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225</w:t>
            </w:r>
          </w:p>
        </w:tc>
      </w:tr>
      <w:tr w:rsidR="009C1BD5" w:rsidRPr="00076262" w14:paraId="4C9CD8F5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419061E4" w14:textId="5FA86135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lastRenderedPageBreak/>
              <w:t>map00053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2D8DA917" w14:textId="32B477B8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Ascorbate and aldarat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E9CB372" w14:textId="2E2135F4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2875</w:t>
            </w:r>
          </w:p>
        </w:tc>
      </w:tr>
      <w:tr w:rsidR="009C1BD5" w:rsidRPr="00076262" w14:paraId="5C98B1F6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383BFFDA" w14:textId="59A60BB0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104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34848F90" w14:textId="5061A5E2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Biosynthesis of unsaturated fatty acid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C845AB5" w14:textId="4B1FAF3A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4033</w:t>
            </w:r>
          </w:p>
        </w:tc>
      </w:tr>
      <w:tr w:rsidR="009C1BD5" w:rsidRPr="00076262" w14:paraId="66031737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68F00CE5" w14:textId="521B4C2F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982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586A1028" w14:textId="4D25B959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Drug metabolism - cytochrome P45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7FAA7C5" w14:textId="199218E4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4859</w:t>
            </w:r>
          </w:p>
        </w:tc>
      </w:tr>
      <w:tr w:rsidR="009C1BD5" w:rsidRPr="00076262" w14:paraId="2A446CA1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1F9E937E" w14:textId="7C467A77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52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5708221B" w14:textId="3B447AE7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Amino sugar and nucleotide sugar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E115706" w14:textId="14D1ADFC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652</w:t>
            </w:r>
          </w:p>
        </w:tc>
      </w:tr>
      <w:tr w:rsidR="009C1BD5" w:rsidRPr="00076262" w14:paraId="28E5E5D9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1E082240" w14:textId="36D52DCD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86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1A1FF4E7" w14:textId="4D2BB527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Porphyrin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702FE62" w14:textId="4B0C5724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7699</w:t>
            </w:r>
          </w:p>
        </w:tc>
      </w:tr>
      <w:tr w:rsidR="009C1BD5" w:rsidRPr="00076262" w14:paraId="75C18889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16AF6D0F" w14:textId="2B4AF401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125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76E4AC47" w14:textId="20D16CB7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Biosynthesis of nucleotide sugar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DB221A5" w14:textId="3377DB91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8942</w:t>
            </w:r>
          </w:p>
        </w:tc>
      </w:tr>
      <w:tr w:rsidR="009C1BD5" w:rsidRPr="00076262" w14:paraId="265A1ACA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1C9FE88E" w14:textId="757F9EBB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60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087F6F65" w14:textId="1D447044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Sphingolipid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BE11E74" w14:textId="182F1B33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132</w:t>
            </w:r>
          </w:p>
        </w:tc>
      </w:tr>
      <w:tr w:rsidR="009C1BD5" w:rsidRPr="00076262" w14:paraId="29DB3B15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69C27845" w14:textId="3BF95A01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83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7C254630" w14:textId="659394A0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Retinol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D02A75C" w14:textId="62333EFA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107</w:t>
            </w:r>
          </w:p>
        </w:tc>
      </w:tr>
      <w:tr w:rsidR="009C1BD5" w:rsidRPr="00076262" w14:paraId="69E2F53F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5A76531E" w14:textId="67FEABC2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565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19E4C9F0" w14:textId="69B9B99B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Ether lipid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923B4FB" w14:textId="6303F9A6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107</w:t>
            </w:r>
          </w:p>
        </w:tc>
      </w:tr>
      <w:tr w:rsidR="009C1BD5" w:rsidRPr="00076262" w14:paraId="75D244CC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42E759AA" w14:textId="301011B0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592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5F9B4BF2" w14:textId="15125657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alpha-Linolenic acid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3BD722E" w14:textId="2A8D46AC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478</w:t>
            </w:r>
          </w:p>
        </w:tc>
      </w:tr>
      <w:tr w:rsidR="009C1BD5" w:rsidRPr="00076262" w14:paraId="23BC5F9E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1EA62A24" w14:textId="7383491A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31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207BB8D1" w14:textId="7B86F1B6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Lysine degrad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56DE379" w14:textId="08DD0782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655</w:t>
            </w:r>
          </w:p>
        </w:tc>
      </w:tr>
      <w:tr w:rsidR="009C1BD5" w:rsidRPr="00076262" w14:paraId="65BBD6A0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0CACEEE4" w14:textId="0E98652E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25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5E06BCC8" w14:textId="02F3D678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Alanine, aspartate and glutamat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38523D1" w14:textId="2275C398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95</w:t>
            </w:r>
          </w:p>
        </w:tc>
      </w:tr>
      <w:tr w:rsidR="009C1BD5" w:rsidRPr="00076262" w14:paraId="636A2491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72259FD3" w14:textId="076E5D92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63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2FAFE2CF" w14:textId="5F777D1A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Glyoxylate and dicarboxylat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99CE782" w14:textId="1ADD6EFE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1081</w:t>
            </w:r>
          </w:p>
        </w:tc>
      </w:tr>
      <w:tr w:rsidR="009C1BD5" w:rsidRPr="00076262" w14:paraId="1DEF41A1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7A09AD4F" w14:textId="300864EF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27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2BEA72E6" w14:textId="0607418B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Cysteine and methionin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C46A9DC" w14:textId="3BF7D8C5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1242</w:t>
            </w:r>
          </w:p>
        </w:tc>
      </w:tr>
      <w:tr w:rsidR="009C1BD5" w:rsidRPr="00076262" w14:paraId="095C07D6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7EB575C2" w14:textId="4D14F5D2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071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12A83525" w14:textId="5F6A159C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Fatty acid degrad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A0B94E5" w14:textId="2E43D6E2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6118</w:t>
            </w:r>
          </w:p>
        </w:tc>
      </w:tr>
      <w:tr w:rsidR="009C1BD5" w:rsidRPr="00076262" w14:paraId="7B0612F7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2AA54CC6" w14:textId="382760B1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03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7885235D" w14:textId="03CBF0A5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Pentose phosphate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6AAA198" w14:textId="7B97635B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266</w:t>
            </w:r>
          </w:p>
        </w:tc>
      </w:tr>
      <w:tr w:rsidR="009C1BD5" w:rsidRPr="00076262" w14:paraId="1EE5BF97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33128A43" w14:textId="59B53340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59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3F5B331D" w14:textId="41DB9DCB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Arachidonic acid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8C4BF25" w14:textId="79CB904B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503</w:t>
            </w:r>
          </w:p>
        </w:tc>
      </w:tr>
      <w:tr w:rsidR="009C1BD5" w:rsidRPr="00076262" w14:paraId="0E4B5591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6EF3D2D4" w14:textId="177C0CFF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lastRenderedPageBreak/>
              <w:t>map0098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39A3128C" w14:textId="214142E6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etabolism of xenobiotics by cytochrome P45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00B5868" w14:textId="116B7F5D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1881</w:t>
            </w:r>
          </w:p>
        </w:tc>
      </w:tr>
      <w:tr w:rsidR="009C1BD5" w:rsidRPr="00076262" w14:paraId="0073718E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7B1E4F99" w14:textId="0D0B57F3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1232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108A2095" w14:textId="5FB03656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Nucleotid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E10AAC1" w14:textId="6401DED6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222</w:t>
            </w:r>
          </w:p>
        </w:tc>
      </w:tr>
      <w:tr w:rsidR="009C1BD5" w:rsidRPr="00076262" w14:paraId="5EB50FEA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67D7F3FB" w14:textId="0739B96E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14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16B5B9CA" w14:textId="062177B5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Steroid hormone biosynth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4A52624" w14:textId="36CE9F98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098</w:t>
            </w:r>
          </w:p>
        </w:tc>
      </w:tr>
      <w:tr w:rsidR="009C1BD5" w:rsidRPr="00076262" w14:paraId="3B554186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63305FDE" w14:textId="4C8B749F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591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6E580E50" w14:textId="4CFA14E6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Linoleic acid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329F2D2" w14:textId="2FCD5A9E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</w:t>
            </w:r>
          </w:p>
        </w:tc>
      </w:tr>
      <w:tr w:rsidR="009C1BD5" w:rsidRPr="00076262" w14:paraId="5EFBC296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50BF8659" w14:textId="1D05D26D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23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65F83F34" w14:textId="31009399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Purin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F9DACD1" w14:textId="741A356A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005</w:t>
            </w:r>
          </w:p>
        </w:tc>
      </w:tr>
      <w:tr w:rsidR="009C1BD5" w:rsidRPr="00076262" w14:paraId="2AF4A4AA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7B64EDA6" w14:textId="03667133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124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6F01A004" w14:textId="7E2B1877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Biosynthesis of cofactor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C649D56" w14:textId="2C80116E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394</w:t>
            </w:r>
          </w:p>
        </w:tc>
      </w:tr>
      <w:tr w:rsidR="009C1BD5" w:rsidRPr="00076262" w14:paraId="756DAB68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065DDEFC" w14:textId="0C115D97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0564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66C54245" w14:textId="56567CCC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Glycerophospholipid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88C322D" w14:textId="48296E6B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005</w:t>
            </w:r>
          </w:p>
        </w:tc>
      </w:tr>
      <w:tr w:rsidR="009C1BD5" w:rsidRPr="00076262" w14:paraId="356C5280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0B55A46E" w14:textId="114015D7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96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039E3BA5" w14:textId="4EFE89C8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Aldosterone-regulated sodium reabsorp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862E807" w14:textId="787DE751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1399</w:t>
            </w:r>
          </w:p>
        </w:tc>
      </w:tr>
      <w:tr w:rsidR="009C1BD5" w:rsidRPr="00076262" w14:paraId="3711DA36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17A5B8F1" w14:textId="6292A47B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74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6C651A8F" w14:textId="15F8982C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Olfactory transdu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DB8D6B5" w14:textId="11201693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1399</w:t>
            </w:r>
          </w:p>
        </w:tc>
      </w:tr>
      <w:tr w:rsidR="009C1BD5" w:rsidRPr="00076262" w14:paraId="5B8A805B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42ED1838" w14:textId="2EBCF88C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211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2F3A5679" w14:textId="7CF293A4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Longevity regulat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C1422DE" w14:textId="170EBA88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1399</w:t>
            </w:r>
          </w:p>
        </w:tc>
      </w:tr>
      <w:tr w:rsidR="009C1BD5" w:rsidRPr="00076262" w14:paraId="5702994A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6B6AF780" w14:textId="2297E1FC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924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50F90D3C" w14:textId="0116FB9C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Renin secre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D7D9D25" w14:textId="2B169E91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2742</w:t>
            </w:r>
          </w:p>
        </w:tc>
      </w:tr>
      <w:tr w:rsidR="009C1BD5" w:rsidRPr="00076262" w14:paraId="10FF68D8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19BF87AC" w14:textId="37C55332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964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309E857D" w14:textId="69BF3B0E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Proximal tubule bicarbonate reclam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C73C954" w14:textId="1DCDEC22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2742</w:t>
            </w:r>
          </w:p>
        </w:tc>
      </w:tr>
      <w:tr w:rsidR="009C1BD5" w:rsidRPr="00076262" w14:paraId="15DD1457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3165EB54" w14:textId="2815660E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723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570E3C5E" w14:textId="68496871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Retrograde endocannabinoid signaling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82EC8E0" w14:textId="7FE88474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3011</w:t>
            </w:r>
          </w:p>
        </w:tc>
      </w:tr>
      <w:tr w:rsidR="009C1BD5" w:rsidRPr="00076262" w14:paraId="73D0DB01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5D6214B6" w14:textId="57F8E619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714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7A58BE22" w14:textId="6338B2FB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Thermogen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9830E85" w14:textId="162E4783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352</w:t>
            </w:r>
          </w:p>
        </w:tc>
      </w:tr>
      <w:tr w:rsidR="009C1BD5" w:rsidRPr="00076262" w14:paraId="4919B3AA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2E6EBBA3" w14:textId="02A04412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977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39D86FDB" w14:textId="113731A9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Vitamin digestion and absorp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F4805F7" w14:textId="087A1953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5215</w:t>
            </w:r>
          </w:p>
        </w:tc>
      </w:tr>
      <w:tr w:rsidR="009C1BD5" w:rsidRPr="00076262" w14:paraId="6BD50F35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7A0E5FEA" w14:textId="59602B19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726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3184A6DB" w14:textId="0D78D825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Serotonergic synaps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901F9B2" w14:textId="4F2A497D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548</w:t>
            </w:r>
          </w:p>
        </w:tc>
      </w:tr>
      <w:tr w:rsidR="009C1BD5" w:rsidRPr="00076262" w14:paraId="2EEFA7D6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67B55385" w14:textId="59623FA4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974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608A35F3" w14:textId="7008BC4F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Protein digestion and absorp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1449407" w14:textId="24520D10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589</w:t>
            </w:r>
          </w:p>
        </w:tc>
      </w:tr>
      <w:tr w:rsidR="009C1BD5" w:rsidRPr="00076262" w14:paraId="3FD2C691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3B0687AC" w14:textId="29305417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lastRenderedPageBreak/>
              <w:t>map04928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2B6F3C29" w14:textId="1A2D1DBC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Parathyroid hormone synthesis, secretion and a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563C6E9" w14:textId="7ACBF1AE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14</w:t>
            </w:r>
          </w:p>
        </w:tc>
      </w:tr>
      <w:tr w:rsidR="009C1BD5" w:rsidRPr="00076262" w14:paraId="7C905FBF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14186E10" w14:textId="3E16C435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927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1F0960D3" w14:textId="4FDA72AA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Cortisol synthesis and secre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5D44CBA" w14:textId="7D039C5D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201</w:t>
            </w:r>
          </w:p>
        </w:tc>
      </w:tr>
      <w:tr w:rsidR="009C1BD5" w:rsidRPr="00076262" w14:paraId="000D44D2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49B61CF8" w14:textId="0A71F488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923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30DB6158" w14:textId="0A6DB489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Regulation of lipolysis in adipocyte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B32344C" w14:textId="0E929B3E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27</w:t>
            </w:r>
          </w:p>
        </w:tc>
      </w:tr>
      <w:tr w:rsidR="009C1BD5" w:rsidRPr="00076262" w14:paraId="0CC4613A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1815CD7C" w14:textId="50BEBFA0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978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61472962" w14:textId="2DB397E7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ineral absorp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20B7642" w14:textId="295A4BF4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1009</w:t>
            </w:r>
          </w:p>
        </w:tc>
      </w:tr>
      <w:tr w:rsidR="009C1BD5" w:rsidRPr="00076262" w14:paraId="3EEA0E0C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64D297BB" w14:textId="40CA3C22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742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137DD419" w14:textId="5DD7523B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Taste transdu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D3E6D0A" w14:textId="08208C7C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119</w:t>
            </w:r>
          </w:p>
        </w:tc>
      </w:tr>
      <w:tr w:rsidR="009C1BD5" w:rsidRPr="00076262" w14:paraId="385F3EE7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3429AE0A" w14:textId="2971CA7B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3320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08B78A47" w14:textId="287A8F0E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PPAR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4407899" w14:textId="63BA3767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898</w:t>
            </w:r>
          </w:p>
        </w:tc>
      </w:tr>
      <w:tr w:rsidR="009C1BD5" w:rsidRPr="00076262" w14:paraId="249956C3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38FCFC09" w14:textId="0D719A44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925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0C688BBB" w14:textId="00CEDBF7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Aldosterone synthesis and secre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1C52E99" w14:textId="79EC59C2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074</w:t>
            </w:r>
          </w:p>
        </w:tc>
      </w:tr>
      <w:tr w:rsidR="009C1BD5" w:rsidRPr="00076262" w14:paraId="1800B818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29A22CA4" w14:textId="5A37E46A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922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6A680D77" w14:textId="1AD937F9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Glucagon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4D98644" w14:textId="7B3C6487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0119</w:t>
            </w:r>
          </w:p>
        </w:tc>
      </w:tr>
      <w:tr w:rsidR="009C1BD5" w:rsidRPr="00076262" w14:paraId="5EDCCD18" w14:textId="77777777" w:rsidTr="009C1BD5">
        <w:trPr>
          <w:trHeight w:val="454"/>
        </w:trPr>
        <w:tc>
          <w:tcPr>
            <w:tcW w:w="3397" w:type="dxa"/>
            <w:shd w:val="clear" w:color="auto" w:fill="auto"/>
            <w:vAlign w:val="center"/>
          </w:tcPr>
          <w:p w14:paraId="6EA33EF1" w14:textId="2D429BD0" w:rsidR="009C1BD5" w:rsidRPr="00076262" w:rsidRDefault="009C1BD5" w:rsidP="00076262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map04976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3A48B8D6" w14:textId="1A450980" w:rsidR="009C1BD5" w:rsidRPr="00076262" w:rsidRDefault="009C1BD5" w:rsidP="00E62BF8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Bile secre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2E7BA25" w14:textId="56E99563" w:rsidR="009C1BD5" w:rsidRPr="00076262" w:rsidRDefault="009C1BD5" w:rsidP="009C1BD5">
            <w:pPr>
              <w:jc w:val="center"/>
            </w:pPr>
            <w:r w:rsidRPr="00076262">
              <w:rPr>
                <w:rFonts w:eastAsia="等线"/>
                <w:color w:val="000000"/>
                <w:sz w:val="22"/>
              </w:rPr>
              <w:t>0.2704</w:t>
            </w:r>
          </w:p>
        </w:tc>
      </w:tr>
    </w:tbl>
    <w:p w14:paraId="2F285437" w14:textId="77777777" w:rsidR="00544F24" w:rsidRDefault="00544F24"/>
    <w:p w14:paraId="0F0378B7" w14:textId="77777777" w:rsidR="00E62BF8" w:rsidRDefault="00E62BF8"/>
    <w:p w14:paraId="4AABC5ED" w14:textId="77777777" w:rsidR="009C1BD5" w:rsidRDefault="009C1BD5"/>
    <w:p w14:paraId="151607EA" w14:textId="77777777" w:rsidR="009C1BD5" w:rsidRDefault="009C1BD5"/>
    <w:p w14:paraId="1FF37819" w14:textId="77777777" w:rsidR="009C1BD5" w:rsidRDefault="009C1BD5"/>
    <w:p w14:paraId="3F1F1DBE" w14:textId="77777777" w:rsidR="009C1BD5" w:rsidRDefault="009C1BD5"/>
    <w:p w14:paraId="44DA8E7A" w14:textId="77777777" w:rsidR="009C1BD5" w:rsidRDefault="009C1BD5"/>
    <w:p w14:paraId="702B9695" w14:textId="77777777" w:rsidR="009C1BD5" w:rsidRDefault="009C1BD5"/>
    <w:p w14:paraId="5D586FE7" w14:textId="77777777" w:rsidR="009C1BD5" w:rsidRDefault="009C1BD5"/>
    <w:p w14:paraId="6F5CC4A7" w14:textId="77777777" w:rsidR="009C1BD5" w:rsidRDefault="009C1BD5"/>
    <w:p w14:paraId="40A0E5E8" w14:textId="77777777" w:rsidR="009C1BD5" w:rsidRDefault="009C1BD5"/>
    <w:p w14:paraId="4F904517" w14:textId="01CA3DB3" w:rsidR="00E62BF8" w:rsidRDefault="000D02C3" w:rsidP="001A6CB2">
      <w:pPr>
        <w:spacing w:line="276" w:lineRule="auto"/>
      </w:pPr>
      <w:r>
        <w:rPr>
          <w:b/>
          <w:bCs/>
        </w:rPr>
        <w:t xml:space="preserve">Table S5C. </w:t>
      </w:r>
      <w:r w:rsidR="001A6CB2">
        <w:rPr>
          <w:bCs/>
        </w:rPr>
        <w:t>The KEGG pathway of differentially expressed metabolites (DEMs) identified by</w:t>
      </w:r>
      <w:r w:rsidR="001A6CB2" w:rsidRPr="00912BC4">
        <w:t xml:space="preserve"> </w:t>
      </w:r>
      <w:r w:rsidR="001A6CB2" w:rsidRPr="00912BC4">
        <w:rPr>
          <w:bCs/>
        </w:rPr>
        <w:t xml:space="preserve">Kyoto Encyclopedia of Genes and Genomes (KEGG) </w:t>
      </w:r>
      <w:r w:rsidR="001A6CB2">
        <w:rPr>
          <w:bCs/>
        </w:rPr>
        <w:t>in the Sham and I1R</w:t>
      </w:r>
      <w:r w:rsidR="001A6CB2">
        <w:rPr>
          <w:bCs/>
        </w:rPr>
        <w:t>48</w:t>
      </w:r>
      <w:r w:rsidR="001A6CB2">
        <w:rPr>
          <w:bCs/>
        </w:rPr>
        <w:t xml:space="preserve"> grou</w:t>
      </w:r>
      <w:r w:rsidR="001A6CB2">
        <w:rPr>
          <w:bCs/>
        </w:rPr>
        <w:t>ps</w:t>
      </w:r>
      <w:r>
        <w:t>.</w:t>
      </w:r>
    </w:p>
    <w:tbl>
      <w:tblPr>
        <w:tblStyle w:val="a3"/>
        <w:tblW w:w="0" w:type="auto"/>
        <w:tblInd w:w="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7088"/>
        <w:gridCol w:w="3260"/>
      </w:tblGrid>
      <w:tr w:rsidR="001A6CB2" w:rsidRPr="00F055C6" w14:paraId="5F5D92B3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5B76545C" w14:textId="222E4B03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b/>
                <w:bCs/>
                <w:color w:val="000000"/>
                <w:sz w:val="22"/>
              </w:rPr>
              <w:lastRenderedPageBreak/>
              <w:t>Pathway ID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3D8E7364" w14:textId="44A5C0AA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b/>
                <w:bCs/>
                <w:color w:val="000000"/>
                <w:sz w:val="22"/>
              </w:rPr>
              <w:t xml:space="preserve">Pathway </w:t>
            </w:r>
            <w:r w:rsidR="00B62FBB">
              <w:rPr>
                <w:rFonts w:eastAsia="等线"/>
                <w:b/>
                <w:bCs/>
                <w:color w:val="000000"/>
                <w:sz w:val="22"/>
              </w:rPr>
              <w:t>descrip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CED86EA" w14:textId="7F875ACB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b/>
                <w:bCs/>
                <w:color w:val="000000"/>
                <w:sz w:val="22"/>
              </w:rPr>
              <w:t>P-value</w:t>
            </w:r>
          </w:p>
        </w:tc>
      </w:tr>
      <w:tr w:rsidR="001A6CB2" w:rsidRPr="00F055C6" w14:paraId="704198A4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23D1D91C" w14:textId="78C20B1F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21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64586A99" w14:textId="331E72F4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Apoptosi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EFE63A6" w14:textId="5F8EBB43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717</w:t>
            </w:r>
          </w:p>
        </w:tc>
      </w:tr>
      <w:tr w:rsidR="001A6CB2" w:rsidRPr="00F055C6" w14:paraId="573B95EF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1F89B468" w14:textId="47318B4A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216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5A2F2122" w14:textId="322CCD23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Ferroptosi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D170585" w14:textId="01B2D44F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4177</w:t>
            </w:r>
          </w:p>
        </w:tc>
      </w:tr>
      <w:tr w:rsidR="001A6CB2" w:rsidRPr="00F055C6" w14:paraId="62613682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23F3CAC4" w14:textId="52B9666E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217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2E97437D" w14:textId="7BC69107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Necroptosi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C04E20E" w14:textId="44877B71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007</w:t>
            </w:r>
          </w:p>
        </w:tc>
      </w:tr>
      <w:tr w:rsidR="001A6CB2" w:rsidRPr="00F055C6" w14:paraId="1BB7F6EE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46750A25" w14:textId="2D9B6DEB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15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2F2EC163" w14:textId="0BB6A72B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TOR signaling pathway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FBDB43B" w14:textId="1C97865B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717</w:t>
            </w:r>
          </w:p>
        </w:tc>
      </w:tr>
      <w:tr w:rsidR="001A6CB2" w:rsidRPr="00F055C6" w14:paraId="0F9FFD88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7B88C47A" w14:textId="3ED48FB0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151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31781E67" w14:textId="7937C634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PI3K-Akt signaling pathway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83335B3" w14:textId="7C0A158A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717</w:t>
            </w:r>
          </w:p>
        </w:tc>
      </w:tr>
      <w:tr w:rsidR="001A6CB2" w:rsidRPr="00F055C6" w14:paraId="1F6EFB82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07CDF44C" w14:textId="7B991911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068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1EA9A711" w14:textId="6BBBB1D3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FoxO signaling pathway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D7AE9FA" w14:textId="29E95016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888</w:t>
            </w:r>
          </w:p>
        </w:tc>
      </w:tr>
      <w:tr w:rsidR="001A6CB2" w:rsidRPr="00F055C6" w14:paraId="7ACDE471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7FB35C0D" w14:textId="3B63A1FA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152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58AFCBA7" w14:textId="1AA1CC16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AMPK signaling pathway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B24B8AE" w14:textId="76B226B1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3363</w:t>
            </w:r>
          </w:p>
        </w:tc>
      </w:tr>
      <w:tr w:rsidR="001A6CB2" w:rsidRPr="00F055C6" w14:paraId="7CB78831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47C1BF5B" w14:textId="7849D6F3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024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5AD9F35D" w14:textId="4C1F3924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cAMP signaling pathway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65A2E84" w14:textId="2B83582D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3724</w:t>
            </w:r>
          </w:p>
        </w:tc>
      </w:tr>
      <w:tr w:rsidR="001A6CB2" w:rsidRPr="00F055C6" w14:paraId="16EA8921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27F0C4F3" w14:textId="43C80E08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08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48A7DAE5" w14:textId="64DFE90D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Neuroactive ligand-receptor interac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A854D12" w14:textId="68DA8432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6217</w:t>
            </w:r>
          </w:p>
        </w:tc>
      </w:tr>
      <w:tr w:rsidR="001A6CB2" w:rsidRPr="00F055C6" w14:paraId="168B6672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3E9B6572" w14:textId="6CCF1628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022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717F4A56" w14:textId="7CFC82CB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cGMP-PKG signaling pathway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B53BD21" w14:textId="220E67CE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137</w:t>
            </w:r>
          </w:p>
        </w:tc>
      </w:tr>
      <w:tr w:rsidR="001A6CB2" w:rsidRPr="00F055C6" w14:paraId="043DE380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7CE5D384" w14:textId="5F91E0C9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071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101154CD" w14:textId="7E32953C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Sphingolipid signaling pathway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3EF0921" w14:textId="1DB1040F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023</w:t>
            </w:r>
          </w:p>
        </w:tc>
      </w:tr>
      <w:tr w:rsidR="001A6CB2" w:rsidRPr="00F055C6" w14:paraId="51AE8F3E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554D54EE" w14:textId="7A695A5B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201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4A285D89" w14:textId="759429C9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ABC transporter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9991B07" w14:textId="2AF56C19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4701</w:t>
            </w:r>
          </w:p>
        </w:tc>
      </w:tr>
      <w:tr w:rsidR="001A6CB2" w:rsidRPr="00F055C6" w14:paraId="23339A09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30BA241A" w14:textId="36BC3F02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97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7A649AF5" w14:textId="50140220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Aminoacyl-tRNA biosynthesi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099B14D" w14:textId="2440BAD9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6217</w:t>
            </w:r>
          </w:p>
        </w:tc>
      </w:tr>
      <w:tr w:rsidR="001A6CB2" w:rsidRPr="00F055C6" w14:paraId="086990A1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0DA9148E" w14:textId="6ECA0392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531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6BE4168D" w14:textId="2AA25414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Asthma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842093F" w14:textId="624CE069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888</w:t>
            </w:r>
          </w:p>
        </w:tc>
      </w:tr>
      <w:tr w:rsidR="001A6CB2" w:rsidRPr="00F055C6" w14:paraId="6B843343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54DE22B0" w14:textId="56F7DBB1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514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0B2093FB" w14:textId="30803D90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Leishmaniasi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BD9BF13" w14:textId="3A4A0438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1056</w:t>
            </w:r>
          </w:p>
        </w:tc>
      </w:tr>
      <w:tr w:rsidR="001A6CB2" w:rsidRPr="00F055C6" w14:paraId="6E133ECD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49AF78D1" w14:textId="7DB4059D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5143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17C7B24C" w14:textId="42C67CED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African trypanosomiasi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30FBEB0" w14:textId="4490BDA6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1383</w:t>
            </w:r>
          </w:p>
        </w:tc>
      </w:tr>
      <w:tr w:rsidR="001A6CB2" w:rsidRPr="00F055C6" w14:paraId="0FC8583F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735D28A5" w14:textId="7E4862F3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lastRenderedPageBreak/>
              <w:t>map05032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5932CB20" w14:textId="53B3721A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orphine addic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CA7788C" w14:textId="7FC852F5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1383</w:t>
            </w:r>
          </w:p>
        </w:tc>
      </w:tr>
      <w:tr w:rsidR="001A6CB2" w:rsidRPr="00F055C6" w14:paraId="6A952B8F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13EE2402" w14:textId="3A08FB7D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5146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4D0B6619" w14:textId="262D3FC4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Amoebiasi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958B143" w14:textId="4323700C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2149</w:t>
            </w:r>
          </w:p>
        </w:tc>
      </w:tr>
      <w:tr w:rsidR="001A6CB2" w:rsidRPr="00F055C6" w14:paraId="670AF473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77B4ED14" w14:textId="05A4C3F4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934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46919E65" w14:textId="30F40065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Cushing syndrom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B765E42" w14:textId="418E5DB1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2149</w:t>
            </w:r>
          </w:p>
        </w:tc>
      </w:tr>
      <w:tr w:rsidR="001A6CB2" w:rsidRPr="00F055C6" w14:paraId="151D8DBB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2A50BDE4" w14:textId="1CFE1D71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5225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5BFC2764" w14:textId="1BBFF364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Hepatocellular carcinoma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3801E76" w14:textId="0DAD2745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2294</w:t>
            </w:r>
          </w:p>
        </w:tc>
      </w:tr>
      <w:tr w:rsidR="001A6CB2" w:rsidRPr="00F055C6" w14:paraId="39A3EAC6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29D2F1F6" w14:textId="5BBC3B8F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931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196F1E70" w14:textId="2DE90EDB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Insulin resistanc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6EF6935" w14:textId="46C83EFC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298</w:t>
            </w:r>
          </w:p>
        </w:tc>
      </w:tr>
      <w:tr w:rsidR="001A6CB2" w:rsidRPr="00F055C6" w14:paraId="399FAFA0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60728392" w14:textId="5F45D00A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520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1D293F18" w14:textId="60EBC4FE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Pathways in cancer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2664CDE" w14:textId="0B2516E0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4391</w:t>
            </w:r>
          </w:p>
        </w:tc>
      </w:tr>
      <w:tr w:rsidR="001A6CB2" w:rsidRPr="00F055C6" w14:paraId="5C27B7DF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3E2151D6" w14:textId="144AE97A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5415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74C9DD3E" w14:textId="4FF13185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Diabetic cardiomyopathy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F398171" w14:textId="28EB543C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5171</w:t>
            </w:r>
          </w:p>
        </w:tc>
      </w:tr>
      <w:tr w:rsidR="001A6CB2" w:rsidRPr="00F055C6" w14:paraId="746283E4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7AC5CE89" w14:textId="18EB98A2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5012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190D7258" w14:textId="73058EB5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Parkinson diseas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3E85DC8" w14:textId="670B58DD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819</w:t>
            </w:r>
          </w:p>
        </w:tc>
      </w:tr>
      <w:tr w:rsidR="001A6CB2" w:rsidRPr="00F055C6" w14:paraId="774FCACB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026AB18D" w14:textId="214B31E1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5022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2F22DA0B" w14:textId="3740BC53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Pathways of neurodegeneration - multiple disease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713A28C" w14:textId="395CF2AC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1166</w:t>
            </w:r>
          </w:p>
        </w:tc>
      </w:tr>
      <w:tr w:rsidR="001A6CB2" w:rsidRPr="00F055C6" w14:paraId="4991D904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4B23CA34" w14:textId="5CC552F6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1523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336DD91A" w14:textId="49859EAF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Antifolate resistanc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82E76D7" w14:textId="3DD688E6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034</w:t>
            </w:r>
          </w:p>
        </w:tc>
      </w:tr>
      <w:tr w:rsidR="001A6CB2" w:rsidRPr="00F055C6" w14:paraId="5346778F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7B3F5028" w14:textId="190C997C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523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2305023A" w14:textId="262573F2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Central carbon metabolism in cancer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23340B7" w14:textId="6A4EC647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298</w:t>
            </w:r>
          </w:p>
        </w:tc>
      </w:tr>
      <w:tr w:rsidR="001A6CB2" w:rsidRPr="00F055C6" w14:paraId="047AE7D4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516582F0" w14:textId="1368F607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5231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066D39F4" w14:textId="05DDD2A0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Choline metabolism in cancer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7550A5A" w14:textId="6B19931E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009</w:t>
            </w:r>
          </w:p>
        </w:tc>
      </w:tr>
      <w:tr w:rsidR="001A6CB2" w:rsidRPr="00F055C6" w14:paraId="2076DB97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7A1C6E47" w14:textId="3CB32510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19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2A427A01" w14:textId="29E5F115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Oxidative phosphoryla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34F337B" w14:textId="4F2DD35E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2576</w:t>
            </w:r>
          </w:p>
        </w:tc>
      </w:tr>
      <w:tr w:rsidR="001A6CB2" w:rsidRPr="00F055C6" w14:paraId="60B50533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0AD2E489" w14:textId="3FA1AB55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232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5DBA1781" w14:textId="755E8BDE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Caffeine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7248FFF" w14:textId="2C12A586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3363</w:t>
            </w:r>
          </w:p>
        </w:tc>
      </w:tr>
      <w:tr w:rsidR="001A6CB2" w:rsidRPr="00F055C6" w14:paraId="4592C2B6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1B954E05" w14:textId="3836B186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83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1D3594CA" w14:textId="4728AA4D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Retinol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B99C7CD" w14:textId="6264E07E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3724</w:t>
            </w:r>
          </w:p>
        </w:tc>
      </w:tr>
      <w:tr w:rsidR="001A6CB2" w:rsidRPr="00F055C6" w14:paraId="57C52E3A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2A44A5A6" w14:textId="25452CC3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75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253B8505" w14:textId="7E1A201D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Vitamin B6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76AD047" w14:textId="5305214E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4177</w:t>
            </w:r>
          </w:p>
        </w:tc>
      </w:tr>
      <w:tr w:rsidR="001A6CB2" w:rsidRPr="00F055C6" w14:paraId="29A46FF6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428B396B" w14:textId="69D2E877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92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0FD733F4" w14:textId="4B4EF810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Sulfur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DF0CAE4" w14:textId="06DB9DE2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4597</w:t>
            </w:r>
          </w:p>
        </w:tc>
      </w:tr>
      <w:tr w:rsidR="001A6CB2" w:rsidRPr="00F055C6" w14:paraId="0930121A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2467EFC2" w14:textId="5B2CFCD6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lastRenderedPageBreak/>
              <w:t>map0041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2DA33F0F" w14:textId="2F8F5DA6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beta-Alanine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AB6FDB6" w14:textId="324493D6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4495</w:t>
            </w:r>
          </w:p>
        </w:tc>
      </w:tr>
      <w:tr w:rsidR="001A6CB2" w:rsidRPr="00F055C6" w14:paraId="23FA6AE3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143320E7" w14:textId="67EC9540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62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2DECD4BC" w14:textId="2A0868FF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Pyruvate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1AA0E7B" w14:textId="0BE83D15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4495</w:t>
            </w:r>
          </w:p>
        </w:tc>
      </w:tr>
      <w:tr w:rsidR="001A6CB2" w:rsidRPr="00F055C6" w14:paraId="5410FCD1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58E35703" w14:textId="7A26AD96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01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252E33FC" w14:textId="1FB0C140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Glycolysis / Gluconeogenesi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88CFE9E" w14:textId="677BF4EA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4391</w:t>
            </w:r>
          </w:p>
        </w:tc>
      </w:tr>
      <w:tr w:rsidR="001A6CB2" w:rsidRPr="00F055C6" w14:paraId="222ECB2C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2ABFBCDD" w14:textId="38DE3E91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48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7A4E4037" w14:textId="5AF27A15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Glutathione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70266CF" w14:textId="196FAE3F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508</w:t>
            </w:r>
          </w:p>
        </w:tc>
      </w:tr>
      <w:tr w:rsidR="001A6CB2" w:rsidRPr="00F055C6" w14:paraId="73DB589C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783524C2" w14:textId="411309E2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052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4C4976F2" w14:textId="23425C8F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Galactose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9650771" w14:textId="6C7C5650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5766</w:t>
            </w:r>
          </w:p>
        </w:tc>
      </w:tr>
      <w:tr w:rsidR="001A6CB2" w:rsidRPr="00F055C6" w14:paraId="46979A9C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40E33B5A" w14:textId="126EE857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34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537FF1FA" w14:textId="43E5A720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Histidine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E72D664" w14:textId="79083A70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5844</w:t>
            </w:r>
          </w:p>
        </w:tc>
      </w:tr>
      <w:tr w:rsidR="001A6CB2" w:rsidRPr="00F055C6" w14:paraId="18B940A3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41133C3F" w14:textId="43D3FECA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31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1EE63CBE" w14:textId="5C4953E9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Lysine degrada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1B50624" w14:textId="4BB6D2CC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6072</w:t>
            </w:r>
          </w:p>
        </w:tc>
      </w:tr>
      <w:tr w:rsidR="001A6CB2" w:rsidRPr="00F055C6" w14:paraId="667F4657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15F1717B" w14:textId="36E2532A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44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768890E8" w14:textId="0424F0F5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Phosphonate and phosphinate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02C171A" w14:textId="3FC1BC8B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6491</w:t>
            </w:r>
          </w:p>
        </w:tc>
      </w:tr>
      <w:tr w:rsidR="001A6CB2" w:rsidRPr="00F055C6" w14:paraId="31DAF0FE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3BBA6839" w14:textId="239D4C8C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47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7407208A" w14:textId="183C9C48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D-Amino acid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0784AD0" w14:textId="066AF193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7094</w:t>
            </w:r>
          </w:p>
        </w:tc>
      </w:tr>
      <w:tr w:rsidR="001A6CB2" w:rsidRPr="00F055C6" w14:paraId="3D1A653A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375C1B89" w14:textId="648E6BFA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13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7FF15A04" w14:textId="68442F40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Ubiquinone and other terpenoid-quinone biosynthesi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9174762" w14:textId="4FC2360B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7356</w:t>
            </w:r>
          </w:p>
        </w:tc>
      </w:tr>
      <w:tr w:rsidR="001A6CB2" w:rsidRPr="00F055C6" w14:paraId="24DE39E2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38AA27C1" w14:textId="46D13CD9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52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4629289B" w14:textId="1AD593D4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Amino sugar and nucleotide sugar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407A8A9" w14:textId="68A03330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8917</w:t>
            </w:r>
          </w:p>
        </w:tc>
      </w:tr>
      <w:tr w:rsidR="001A6CB2" w:rsidRPr="00F055C6" w14:paraId="098C3EC7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7C5F4872" w14:textId="6418214E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86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219FF182" w14:textId="0E94DCDF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Porphyrin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000CB84" w14:textId="64D8A78E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9391</w:t>
            </w:r>
          </w:p>
        </w:tc>
      </w:tr>
      <w:tr w:rsidR="001A6CB2" w:rsidRPr="00F055C6" w14:paraId="6FD7A5F2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64511821" w14:textId="0CC28A53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125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2C830FE8" w14:textId="7FEA1AF8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Biosynthesis of nucleotide sugar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B05FD6A" w14:textId="66A0DABC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9777</w:t>
            </w:r>
          </w:p>
        </w:tc>
      </w:tr>
      <w:tr w:rsidR="001A6CB2" w:rsidRPr="00F055C6" w14:paraId="075F2DEA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3F0617F8" w14:textId="1E415597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67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741CAA17" w14:textId="531992A1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One carbon pool by folat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AB61C0F" w14:textId="43F44A91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111</w:t>
            </w:r>
          </w:p>
        </w:tc>
      </w:tr>
      <w:tr w:rsidR="001A6CB2" w:rsidRPr="00F055C6" w14:paraId="42979C27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697121E7" w14:textId="4B7D479D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02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24362AFD" w14:textId="171B121E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Citrate cycle (TCA cycle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D1BE7C7" w14:textId="0DDD8893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514</w:t>
            </w:r>
          </w:p>
        </w:tc>
      </w:tr>
      <w:tr w:rsidR="001A6CB2" w:rsidRPr="00F055C6" w14:paraId="2A84B4EB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4D4E5C5C" w14:textId="20312FFF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78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5D3DBD2D" w14:textId="0492C465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Biotin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48F5A37" w14:textId="06CD3876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988</w:t>
            </w:r>
          </w:p>
        </w:tc>
      </w:tr>
      <w:tr w:rsidR="001A6CB2" w:rsidRPr="00F055C6" w14:paraId="4542010C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401D530B" w14:textId="1A0B1AF0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77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5DE5D931" w14:textId="0D8512B6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Pantothenate and CoA biosynthesi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5CA1986" w14:textId="09FBBE2B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1046</w:t>
            </w:r>
          </w:p>
        </w:tc>
      </w:tr>
      <w:tr w:rsidR="001A6CB2" w:rsidRPr="00F055C6" w14:paraId="72D6F4E5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102EFB42" w14:textId="37151FBC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lastRenderedPageBreak/>
              <w:t>map0040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0B07EE2E" w14:textId="452B968D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Phenylalanine, tyrosine and tryptophan biosynthesi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A49232B" w14:textId="19BB2D0C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1289</w:t>
            </w:r>
          </w:p>
        </w:tc>
      </w:tr>
      <w:tr w:rsidR="001A6CB2" w:rsidRPr="00F055C6" w14:paraId="6515212E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3B7DF1F3" w14:textId="406F5221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03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3C28EF23" w14:textId="343B6F2C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Pentose phosphate pathway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96AE663" w14:textId="3CBBEC64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1351</w:t>
            </w:r>
          </w:p>
        </w:tc>
      </w:tr>
      <w:tr w:rsidR="001A6CB2" w:rsidRPr="00F055C6" w14:paraId="59BF7074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76A6CAE8" w14:textId="09AE85DF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26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3F4B26DE" w14:textId="6724BD8E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Glycine, serine and threonine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11EE838" w14:textId="106899AA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2209</w:t>
            </w:r>
          </w:p>
        </w:tc>
      </w:tr>
      <w:tr w:rsidR="001A6CB2" w:rsidRPr="00F055C6" w14:paraId="4976A60B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2049F041" w14:textId="0752733D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053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37D9CB10" w14:textId="0788D0DF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Ascorbate and aldarate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94FE7A6" w14:textId="17DBC05D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2827</w:t>
            </w:r>
          </w:p>
        </w:tc>
      </w:tr>
      <w:tr w:rsidR="001A6CB2" w:rsidRPr="00F055C6" w14:paraId="4BCC1A95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67CCCC8F" w14:textId="011B999F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63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554D1D55" w14:textId="26C1BE26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Glyoxylate and dicarboxylate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A6B2737" w14:textId="646F6CB3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317</w:t>
            </w:r>
          </w:p>
        </w:tc>
      </w:tr>
      <w:tr w:rsidR="001A6CB2" w:rsidRPr="00F055C6" w14:paraId="69A31BCF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7024A968" w14:textId="1AE10D8E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27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3CD594FE" w14:textId="71A8880D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Cysteine and methionine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8C1B0A8" w14:textId="21AA02B8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3441</w:t>
            </w:r>
          </w:p>
        </w:tc>
      </w:tr>
      <w:tr w:rsidR="001A6CB2" w:rsidRPr="00F055C6" w14:paraId="643A081D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316EBAED" w14:textId="46D1BB2E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33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66D254AC" w14:textId="6978492A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Arginine and proline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E072C44" w14:textId="123711B5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3643</w:t>
            </w:r>
          </w:p>
        </w:tc>
      </w:tr>
      <w:tr w:rsidR="001A6CB2" w:rsidRPr="00F055C6" w14:paraId="612BD782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21563174" w14:textId="7706BAB2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982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76673DED" w14:textId="469BC692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Drug metabolism - cytochrome P45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1BFABB9" w14:textId="65AEFD75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4794</w:t>
            </w:r>
          </w:p>
        </w:tc>
      </w:tr>
      <w:tr w:rsidR="001A6CB2" w:rsidRPr="00F055C6" w14:paraId="66EABB8D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69F78771" w14:textId="5835453C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14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66947331" w14:textId="611DA19C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Steroid hormone biosynthesi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8141EB4" w14:textId="053E4DE5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5489</w:t>
            </w:r>
          </w:p>
        </w:tc>
      </w:tr>
      <w:tr w:rsidR="001A6CB2" w:rsidRPr="00F055C6" w14:paraId="166953CC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5629FA18" w14:textId="0EADF155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565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30D6594E" w14:textId="48CDBDF4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Ether lipid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A2CDEBA" w14:textId="423EFC3E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103</w:t>
            </w:r>
          </w:p>
        </w:tc>
      </w:tr>
      <w:tr w:rsidR="001A6CB2" w:rsidRPr="00F055C6" w14:paraId="319F518F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61C084DC" w14:textId="420FF7E3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60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47FC0C3A" w14:textId="17FD2324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Sphingolipid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B6DE2B7" w14:textId="055FBD41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128</w:t>
            </w:r>
          </w:p>
        </w:tc>
      </w:tr>
      <w:tr w:rsidR="001A6CB2" w:rsidRPr="00F055C6" w14:paraId="2E4831D4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4808B4F0" w14:textId="79A5872B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36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0CAD33F4" w14:textId="6539EC53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Phenylalanine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BAEDC59" w14:textId="44EC1B37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605</w:t>
            </w:r>
          </w:p>
        </w:tc>
      </w:tr>
      <w:tr w:rsidR="001A6CB2" w:rsidRPr="00F055C6" w14:paraId="6D0A752E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22AC5048" w14:textId="5E3F764E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25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239C2443" w14:textId="7A2C1A98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Alanine, aspartate and glutamate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827E1B4" w14:textId="30DCD417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931</w:t>
            </w:r>
          </w:p>
        </w:tc>
      </w:tr>
      <w:tr w:rsidR="001A6CB2" w:rsidRPr="00F055C6" w14:paraId="51C7B9D4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453E47CB" w14:textId="43AA6793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38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2852818D" w14:textId="09052F62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Tryptophan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040D212" w14:textId="22C1384B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196</w:t>
            </w:r>
          </w:p>
        </w:tc>
      </w:tr>
      <w:tr w:rsidR="001A6CB2" w:rsidRPr="00F055C6" w14:paraId="7DAA53B7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7630EA2F" w14:textId="7B54590D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071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37CA3E4F" w14:textId="26F78750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Fatty acid degrada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4C53C61" w14:textId="69996917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6072</w:t>
            </w:r>
          </w:p>
        </w:tc>
      </w:tr>
      <w:tr w:rsidR="001A6CB2" w:rsidRPr="00F055C6" w14:paraId="3E59C419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0A5A84B3" w14:textId="6DE94214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592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1537975C" w14:textId="010ED132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alpha-Linolenic acid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0B657FA" w14:textId="3D617B03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012</w:t>
            </w:r>
          </w:p>
        </w:tc>
      </w:tr>
      <w:tr w:rsidR="001A6CB2" w:rsidRPr="00F055C6" w14:paraId="12150A33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14C4C85A" w14:textId="2898EAEF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59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2B727FD8" w14:textId="307C296E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Arachidonic acid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29F3DDC" w14:textId="5FB8EBE5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118</w:t>
            </w:r>
          </w:p>
        </w:tc>
      </w:tr>
      <w:tr w:rsidR="001A6CB2" w:rsidRPr="00F055C6" w14:paraId="319F951C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4C3501DF" w14:textId="0D799B6F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lastRenderedPageBreak/>
              <w:t>map01232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2BA6CAE9" w14:textId="264E38A1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Nucleotide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8C32642" w14:textId="543E86CF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213</w:t>
            </w:r>
          </w:p>
        </w:tc>
      </w:tr>
      <w:tr w:rsidR="001A6CB2" w:rsidRPr="00F055C6" w14:paraId="73A392CE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5228128F" w14:textId="0D4CA52E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23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055EDD16" w14:textId="21DF4B66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Purine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35449E5" w14:textId="7DC68C23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024</w:t>
            </w:r>
          </w:p>
        </w:tc>
      </w:tr>
      <w:tr w:rsidR="001A6CB2" w:rsidRPr="00F055C6" w14:paraId="24EDD092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6543E703" w14:textId="50697D7F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104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10C22379" w14:textId="0E5C4E27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Biosynthesis of unsaturated fatty acid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2D79EA5" w14:textId="44FB0BDB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001</w:t>
            </w:r>
          </w:p>
        </w:tc>
      </w:tr>
      <w:tr w:rsidR="001A6CB2" w:rsidRPr="00F055C6" w14:paraId="4B385E1B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52674675" w14:textId="7A005C48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591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63FEFA77" w14:textId="062EF1F2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Linoleic acid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7DB82DE" w14:textId="6E02B52F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</w:t>
            </w:r>
          </w:p>
        </w:tc>
      </w:tr>
      <w:tr w:rsidR="001A6CB2" w:rsidRPr="00F055C6" w14:paraId="703E8809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4C7F1B62" w14:textId="7AE12C9D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124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2C2DF06D" w14:textId="52047C7C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Biosynthesis of cofactor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96D46B5" w14:textId="78EDCA1A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023</w:t>
            </w:r>
          </w:p>
        </w:tc>
      </w:tr>
      <w:tr w:rsidR="001A6CB2" w:rsidRPr="00F055C6" w14:paraId="7CC88056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29F5ABE5" w14:textId="2B7989FC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0564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0247BA76" w14:textId="11287FA6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Glycerophospholipid metabolis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4C8F76B" w14:textId="556F355D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034</w:t>
            </w:r>
          </w:p>
        </w:tc>
      </w:tr>
      <w:tr w:rsidR="001A6CB2" w:rsidRPr="00F055C6" w14:paraId="3499261F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32F06A7D" w14:textId="70AF4144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912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15D219C8" w14:textId="59B5AFF6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GnRH signaling pathway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833C1A8" w14:textId="265F1C9C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1056</w:t>
            </w:r>
          </w:p>
        </w:tc>
      </w:tr>
      <w:tr w:rsidR="001A6CB2" w:rsidRPr="00F055C6" w14:paraId="02828DDD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72582FCD" w14:textId="0E67BACD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744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49056DB2" w14:textId="2A2C5419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Phototransduc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04E2F89" w14:textId="29D94EC3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1383</w:t>
            </w:r>
          </w:p>
        </w:tc>
      </w:tr>
      <w:tr w:rsidR="001A6CB2" w:rsidRPr="00F055C6" w14:paraId="49304DC8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65890AC2" w14:textId="3C760FEF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666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686E41B4" w14:textId="01A313DC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Fc gamma R-mediated phagocytosi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8DB8954" w14:textId="10AF4A43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1383</w:t>
            </w:r>
          </w:p>
        </w:tc>
      </w:tr>
      <w:tr w:rsidR="001A6CB2" w:rsidRPr="00F055C6" w14:paraId="7595E07B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5D24CB92" w14:textId="184E05EA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211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17D9BD49" w14:textId="683D8B0D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Longevity regulating pathway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73F61C1" w14:textId="2FC0A164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1383</w:t>
            </w:r>
          </w:p>
        </w:tc>
      </w:tr>
      <w:tr w:rsidR="001A6CB2" w:rsidRPr="00F055C6" w14:paraId="669BF9C2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11D1D7CE" w14:textId="04459D6E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73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2706B9F2" w14:textId="1C0C7167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Long-term depress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8184856" w14:textId="0BFC43E3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1542</w:t>
            </w:r>
          </w:p>
        </w:tc>
      </w:tr>
      <w:tr w:rsidR="001A6CB2" w:rsidRPr="00F055C6" w14:paraId="4D7881CC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08C9849C" w14:textId="7DB53A02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664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694DF9AF" w14:textId="24674F24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Fc epsilon RI signaling pathway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F7097B2" w14:textId="67C504AC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1851</w:t>
            </w:r>
          </w:p>
        </w:tc>
      </w:tr>
      <w:tr w:rsidR="001A6CB2" w:rsidRPr="00F055C6" w14:paraId="36D4D01E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23184BF3" w14:textId="2C7F4FA5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921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06DA0889" w14:textId="2A53DFF0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Oxytocin signaling pathway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58628B6" w14:textId="0C5136F2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2001</w:t>
            </w:r>
          </w:p>
        </w:tc>
      </w:tr>
      <w:tr w:rsidR="001A6CB2" w:rsidRPr="00F055C6" w14:paraId="493014DE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1D40EE6F" w14:textId="2B1F3C97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927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48B43EB4" w14:textId="6EC2B514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Cortisol synthesis and secre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5D64C0B" w14:textId="22B58A14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2001</w:t>
            </w:r>
          </w:p>
        </w:tc>
      </w:tr>
      <w:tr w:rsidR="001A6CB2" w:rsidRPr="00F055C6" w14:paraId="2FC7D1C8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549D5E71" w14:textId="686449EA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611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491FE518" w14:textId="3EA9B7A0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Platelet activa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7A493D2" w14:textId="297EE288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2294</w:t>
            </w:r>
          </w:p>
        </w:tc>
      </w:tr>
      <w:tr w:rsidR="001A6CB2" w:rsidRPr="00F055C6" w14:paraId="448EDF49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1FC7AE1D" w14:textId="6A7486C6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924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4F33820A" w14:textId="0FF65C9B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Renin secre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61090C7" w14:textId="03C536E7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2713</w:t>
            </w:r>
          </w:p>
        </w:tc>
      </w:tr>
      <w:tr w:rsidR="001A6CB2" w:rsidRPr="00F055C6" w14:paraId="061A4C2E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3818C7D1" w14:textId="136341EF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964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6DDDEF64" w14:textId="794B53DD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Proximal tubule bicarbonate reclama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635B980" w14:textId="3FD7F7F0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2713</w:t>
            </w:r>
          </w:p>
        </w:tc>
      </w:tr>
      <w:tr w:rsidR="001A6CB2" w:rsidRPr="00F055C6" w14:paraId="42DF973B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39E92ABF" w14:textId="61E525CB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lastRenderedPageBreak/>
              <w:t>map04714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4C8146FD" w14:textId="59DD2FE8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Thermogenesi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68D3965" w14:textId="5B4F789E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3485</w:t>
            </w:r>
          </w:p>
        </w:tc>
      </w:tr>
      <w:tr w:rsidR="001A6CB2" w:rsidRPr="00F055C6" w14:paraId="4E1E6850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16B98D79" w14:textId="2EE7D0E3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913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57DAAC36" w14:textId="1583C368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Ovarian steroidogenesi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B0D73BF" w14:textId="12D33BB7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3606</w:t>
            </w:r>
          </w:p>
        </w:tc>
      </w:tr>
      <w:tr w:rsidR="001A6CB2" w:rsidRPr="00F055C6" w14:paraId="46DB26C3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7F949DB3" w14:textId="0E455CC6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75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07DE8A9D" w14:textId="7AEC2460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Inflammatory mediator regulation of TRP channel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F785829" w14:textId="4CA687B0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4795</w:t>
            </w:r>
          </w:p>
        </w:tc>
      </w:tr>
      <w:tr w:rsidR="001A6CB2" w:rsidRPr="00F055C6" w14:paraId="3006CFD4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606AE912" w14:textId="1604D646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974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0098A5B7" w14:textId="503C6E89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Protein digestion and absorp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B1A038A" w14:textId="2BB04B39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5844</w:t>
            </w:r>
          </w:p>
        </w:tc>
      </w:tr>
      <w:tr w:rsidR="001A6CB2" w:rsidRPr="00F055C6" w14:paraId="0FC3C5C5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105FBF6D" w14:textId="529CF3B3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332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142B5B00" w14:textId="39695AC2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PPAR signaling pathway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E4ECAB7" w14:textId="25428CD8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032</w:t>
            </w:r>
          </w:p>
        </w:tc>
      </w:tr>
      <w:tr w:rsidR="001A6CB2" w:rsidRPr="00F055C6" w14:paraId="6C2614F4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6486D0A2" w14:textId="6A3E03AD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74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47F457A9" w14:textId="19CB87EA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Olfactory transduc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3D3B727" w14:textId="05220AB9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087</w:t>
            </w:r>
          </w:p>
        </w:tc>
      </w:tr>
      <w:tr w:rsidR="001A6CB2" w:rsidRPr="00F055C6" w14:paraId="6BC4F33A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0BFEC0EA" w14:textId="681FE208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928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377337C6" w14:textId="3029E1C4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Parathyroid hormone synthesis, secretion and ac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A2F8317" w14:textId="0601FCEE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137</w:t>
            </w:r>
          </w:p>
        </w:tc>
      </w:tr>
      <w:tr w:rsidR="001A6CB2" w:rsidRPr="00F055C6" w14:paraId="608B3346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7DB3EB28" w14:textId="2A2F331C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923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0D31D16F" w14:textId="51C6FA2A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Regulation of lipolysis in adipocyte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B3C3A08" w14:textId="1550DFE6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264</w:t>
            </w:r>
          </w:p>
        </w:tc>
      </w:tr>
      <w:tr w:rsidR="001A6CB2" w:rsidRPr="00F055C6" w14:paraId="0BD4E339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573AF39F" w14:textId="6FC889B8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270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22CDC4BD" w14:textId="5977EE8E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Vascular smooth muscle contrac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B014C31" w14:textId="5AAA3F30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34</w:t>
            </w:r>
          </w:p>
        </w:tc>
      </w:tr>
      <w:tr w:rsidR="001A6CB2" w:rsidRPr="00F055C6" w14:paraId="0E983CE9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011DB902" w14:textId="7B583BCB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723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433F8366" w14:textId="69079A7F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Retrograde endocannabinoid signaling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6A0B6F8" w14:textId="5046FCF6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468</w:t>
            </w:r>
          </w:p>
        </w:tc>
      </w:tr>
      <w:tr w:rsidR="001A6CB2" w:rsidRPr="00F055C6" w14:paraId="46371161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01657105" w14:textId="02FAE6F1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925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330A645D" w14:textId="63BEDCF7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Aldosterone synthesis and secre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0B90D11" w14:textId="4E63521E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61</w:t>
            </w:r>
          </w:p>
        </w:tc>
      </w:tr>
      <w:tr w:rsidR="001A6CB2" w:rsidRPr="00F055C6" w14:paraId="7948874E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49A285A9" w14:textId="6E7A5954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922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2CF61FF5" w14:textId="2C2FDFF9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Glucagon signaling pathway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934CA79" w14:textId="53522030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819</w:t>
            </w:r>
          </w:p>
        </w:tc>
      </w:tr>
      <w:tr w:rsidR="001A6CB2" w:rsidRPr="00F055C6" w14:paraId="48513137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6E7BA535" w14:textId="66C1EB0B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978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4B4DA2A2" w14:textId="43B0310B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ineral absorp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C64F67E" w14:textId="10A9C2BB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988</w:t>
            </w:r>
          </w:p>
        </w:tc>
      </w:tr>
      <w:tr w:rsidR="001A6CB2" w:rsidRPr="00F055C6" w14:paraId="15126F32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6DD9E51E" w14:textId="3862FBC2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977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347FC441" w14:textId="595647D0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Vitamin digestion and absorp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498CD8D" w14:textId="5BA04BFC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1607</w:t>
            </w:r>
          </w:p>
        </w:tc>
      </w:tr>
      <w:tr w:rsidR="001A6CB2" w:rsidRPr="00F055C6" w14:paraId="04F893C6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7F4083E3" w14:textId="4861177E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726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1C40D0C7" w14:textId="5E0DE814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Serotonergic synaps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D962AE5" w14:textId="2F8FEA66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1805</w:t>
            </w:r>
          </w:p>
        </w:tc>
      </w:tr>
      <w:tr w:rsidR="001A6CB2" w:rsidRPr="00F055C6" w14:paraId="16BC3DF5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4F49BAB7" w14:textId="4FCF2AB1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976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6AD67BFF" w14:textId="568D2839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Bile secre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15FE40A" w14:textId="3F201B74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5378</w:t>
            </w:r>
          </w:p>
        </w:tc>
      </w:tr>
      <w:tr w:rsidR="001A6CB2" w:rsidRPr="00F055C6" w14:paraId="1AD7EB0C" w14:textId="77777777" w:rsidTr="00B62FBB">
        <w:trPr>
          <w:trHeight w:val="454"/>
        </w:trPr>
        <w:tc>
          <w:tcPr>
            <w:tcW w:w="3539" w:type="dxa"/>
            <w:shd w:val="clear" w:color="auto" w:fill="auto"/>
            <w:vAlign w:val="center"/>
          </w:tcPr>
          <w:p w14:paraId="4EA1B02D" w14:textId="59A5B40C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map04742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5C1A32A9" w14:textId="004CEE33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Taste transduc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4166970" w14:textId="4DCA0728" w:rsidR="001A6CB2" w:rsidRPr="00F055C6" w:rsidRDefault="001A6CB2" w:rsidP="00F055C6">
            <w:pPr>
              <w:jc w:val="center"/>
              <w:rPr>
                <w:b/>
                <w:bCs/>
              </w:rPr>
            </w:pPr>
            <w:r w:rsidRPr="00F055C6">
              <w:rPr>
                <w:rFonts w:eastAsia="等线"/>
                <w:color w:val="000000"/>
                <w:sz w:val="22"/>
              </w:rPr>
              <w:t>0.0203</w:t>
            </w:r>
          </w:p>
        </w:tc>
      </w:tr>
    </w:tbl>
    <w:p w14:paraId="2E2339F0" w14:textId="77777777" w:rsidR="000D02C3" w:rsidRPr="000D02C3" w:rsidRDefault="000D02C3">
      <w:pPr>
        <w:rPr>
          <w:b/>
          <w:bCs/>
        </w:rPr>
      </w:pPr>
    </w:p>
    <w:sectPr w:rsidR="000D02C3" w:rsidRPr="000D02C3" w:rsidSect="00ED07FC">
      <w:head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EE957" w14:textId="77777777" w:rsidR="008F6EB6" w:rsidRDefault="008F6EB6" w:rsidP="00526978">
      <w:r>
        <w:separator/>
      </w:r>
    </w:p>
  </w:endnote>
  <w:endnote w:type="continuationSeparator" w:id="0">
    <w:p w14:paraId="5FEE1832" w14:textId="77777777" w:rsidR="008F6EB6" w:rsidRDefault="008F6EB6" w:rsidP="00526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EE4DC" w14:textId="77777777" w:rsidR="008F6EB6" w:rsidRDefault="008F6EB6" w:rsidP="00526978">
      <w:r>
        <w:separator/>
      </w:r>
    </w:p>
  </w:footnote>
  <w:footnote w:type="continuationSeparator" w:id="0">
    <w:p w14:paraId="1704DD96" w14:textId="77777777" w:rsidR="008F6EB6" w:rsidRDefault="008F6EB6" w:rsidP="005269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367D12" w14:textId="77777777" w:rsidR="00526978" w:rsidRDefault="00526978" w:rsidP="00526978">
    <w:pPr>
      <w:pStyle w:val="a4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7FC"/>
    <w:rsid w:val="00076262"/>
    <w:rsid w:val="000D02C3"/>
    <w:rsid w:val="000D176E"/>
    <w:rsid w:val="001251DA"/>
    <w:rsid w:val="00136FC9"/>
    <w:rsid w:val="00166AE5"/>
    <w:rsid w:val="001969F3"/>
    <w:rsid w:val="001A6CB2"/>
    <w:rsid w:val="001A6DB5"/>
    <w:rsid w:val="00201F12"/>
    <w:rsid w:val="0031111A"/>
    <w:rsid w:val="003C0DB8"/>
    <w:rsid w:val="00407DBC"/>
    <w:rsid w:val="00412D01"/>
    <w:rsid w:val="00526978"/>
    <w:rsid w:val="00544F24"/>
    <w:rsid w:val="005704CA"/>
    <w:rsid w:val="005812A1"/>
    <w:rsid w:val="007359E2"/>
    <w:rsid w:val="007B01AF"/>
    <w:rsid w:val="007F6986"/>
    <w:rsid w:val="00810294"/>
    <w:rsid w:val="008619BC"/>
    <w:rsid w:val="00882D97"/>
    <w:rsid w:val="008F4EEA"/>
    <w:rsid w:val="008F6EB6"/>
    <w:rsid w:val="00910292"/>
    <w:rsid w:val="00912BC4"/>
    <w:rsid w:val="009C1BD5"/>
    <w:rsid w:val="009E005E"/>
    <w:rsid w:val="009F30CC"/>
    <w:rsid w:val="00AB6A1C"/>
    <w:rsid w:val="00B34B68"/>
    <w:rsid w:val="00B62FBB"/>
    <w:rsid w:val="00E62BF8"/>
    <w:rsid w:val="00EC644F"/>
    <w:rsid w:val="00ED07FC"/>
    <w:rsid w:val="00F055C6"/>
    <w:rsid w:val="00F0598A"/>
    <w:rsid w:val="00F429C9"/>
    <w:rsid w:val="00F67D2C"/>
    <w:rsid w:val="00FD3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7F4A3A"/>
  <w15:chartTrackingRefBased/>
  <w15:docId w15:val="{E98E606B-B622-496C-B3C3-8F3C750EC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微软雅黑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17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269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2697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269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269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8</Pages>
  <Words>1948</Words>
  <Characters>11108</Characters>
  <Application>Microsoft Office Word</Application>
  <DocSecurity>0</DocSecurity>
  <Lines>92</Lines>
  <Paragraphs>26</Paragraphs>
  <ScaleCrop>false</ScaleCrop>
  <Company/>
  <LinksUpToDate>false</LinksUpToDate>
  <CharactersWithSpaces>1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li</dc:creator>
  <cp:keywords/>
  <dc:description/>
  <cp:lastModifiedBy>qi li</cp:lastModifiedBy>
  <cp:revision>2</cp:revision>
  <dcterms:created xsi:type="dcterms:W3CDTF">2023-12-12T11:41:00Z</dcterms:created>
  <dcterms:modified xsi:type="dcterms:W3CDTF">2023-12-14T07:14:00Z</dcterms:modified>
</cp:coreProperties>
</file>